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E20E" w14:textId="77777777" w:rsidR="00DD1769" w:rsidRPr="00101103" w:rsidRDefault="00DD1769" w:rsidP="00F5545E">
      <w:pPr>
        <w:pStyle w:val="Titel"/>
        <w:jc w:val="left"/>
        <w:rPr>
          <w:color w:val="auto"/>
          <w:sz w:val="24"/>
          <w:szCs w:val="24"/>
        </w:rPr>
      </w:pPr>
      <w:r w:rsidRPr="00101103">
        <w:rPr>
          <w:color w:val="auto"/>
          <w:sz w:val="24"/>
          <w:szCs w:val="24"/>
        </w:rPr>
        <w:t>Supplementary data</w:t>
      </w:r>
    </w:p>
    <w:p w14:paraId="1CC01DDC" w14:textId="77777777" w:rsidR="00DD1769" w:rsidRPr="00101103" w:rsidRDefault="00DD1769" w:rsidP="00DD1769">
      <w:pPr>
        <w:spacing w:line="360" w:lineRule="auto"/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091C59D3" w14:textId="77777777" w:rsidR="00DD1769" w:rsidRPr="00101103" w:rsidRDefault="00DD1769" w:rsidP="00DD176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 xml:space="preserve">Sensitivity and specificity of FOI with GSUS as reference method </w:t>
      </w:r>
    </w:p>
    <w:p w14:paraId="1FAEB8F7" w14:textId="77777777" w:rsidR="00DD1769" w:rsidRPr="00101103" w:rsidRDefault="00DD1769" w:rsidP="00DD176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>Group I-III:</w:t>
      </w:r>
    </w:p>
    <w:p w14:paraId="0CFA8FE2" w14:textId="4BF3A286" w:rsidR="00DD1769" w:rsidRPr="00101103" w:rsidRDefault="00DD1769" w:rsidP="00DD1769">
      <w:pPr>
        <w:spacing w:line="36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101103">
        <w:rPr>
          <w:rFonts w:ascii="Arial" w:eastAsia="Times New Roman" w:hAnsi="Arial" w:cs="Arial"/>
          <w:sz w:val="22"/>
          <w:szCs w:val="22"/>
          <w:lang w:val="en-US"/>
        </w:rPr>
        <w:t xml:space="preserve">Using </w:t>
      </w:r>
      <w:r w:rsidR="001F53FA" w:rsidRPr="00101103">
        <w:rPr>
          <w:rFonts w:ascii="Arial" w:eastAsia="Times New Roman" w:hAnsi="Arial" w:cs="Arial"/>
          <w:sz w:val="22"/>
          <w:szCs w:val="22"/>
          <w:lang w:val="en-US"/>
        </w:rPr>
        <w:t>MS</w:t>
      </w:r>
      <w:r w:rsidRPr="00101103">
        <w:rPr>
          <w:rFonts w:ascii="Arial" w:eastAsia="Times New Roman" w:hAnsi="Arial" w:cs="Arial"/>
          <w:sz w:val="22"/>
          <w:szCs w:val="22"/>
          <w:lang w:val="en-US"/>
        </w:rPr>
        <w:t xml:space="preserve">US in greyscale as reference, inflammatory changes in the joints were diagnosed in all </w:t>
      </w:r>
      <w:r w:rsidR="001F53FA" w:rsidRPr="00101103">
        <w:rPr>
          <w:rFonts w:ascii="Arial" w:eastAsia="Times New Roman" w:hAnsi="Arial" w:cs="Arial"/>
          <w:sz w:val="22"/>
          <w:szCs w:val="22"/>
          <w:lang w:val="en-US"/>
        </w:rPr>
        <w:t>three</w:t>
      </w:r>
      <w:r w:rsidRPr="00101103">
        <w:rPr>
          <w:rFonts w:ascii="Arial" w:eastAsia="Times New Roman" w:hAnsi="Arial" w:cs="Arial"/>
          <w:sz w:val="22"/>
          <w:szCs w:val="22"/>
          <w:lang w:val="en-US"/>
        </w:rPr>
        <w:t xml:space="preserve"> cohorts by means of FOI in p1 and p3 with high specificity and low sensitivity. </w:t>
      </w:r>
    </w:p>
    <w:p w14:paraId="036E94C4" w14:textId="513CADDA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 xml:space="preserve">In all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three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cohorts</w:t>
      </w:r>
      <w:r w:rsidR="001F53FA" w:rsidRPr="00101103">
        <w:rPr>
          <w:rFonts w:ascii="Arial" w:hAnsi="Arial" w:cs="Arial"/>
          <w:sz w:val="22"/>
          <w:szCs w:val="22"/>
          <w:lang w:val="en-US"/>
        </w:rPr>
        <w:t>,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the specificity for p1 was between 84.1% and 88.3%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at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</w:t>
      </w:r>
      <w:r w:rsidR="00F02DDE" w:rsidRPr="00101103">
        <w:rPr>
          <w:rFonts w:ascii="Arial" w:hAnsi="Arial" w:cs="Arial"/>
          <w:sz w:val="22"/>
          <w:szCs w:val="22"/>
          <w:lang w:val="en-US"/>
        </w:rPr>
        <w:t>BL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and between 91.7% and 98.1%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at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</w:t>
      </w:r>
      <w:r w:rsidR="00F02DDE" w:rsidRPr="00101103">
        <w:rPr>
          <w:rFonts w:ascii="Arial" w:hAnsi="Arial" w:cs="Arial"/>
          <w:sz w:val="22"/>
          <w:szCs w:val="22"/>
          <w:lang w:val="en-US"/>
        </w:rPr>
        <w:t>FU</w:t>
      </w:r>
      <w:r w:rsidRPr="00101103">
        <w:rPr>
          <w:rFonts w:ascii="Arial" w:hAnsi="Arial" w:cs="Arial"/>
          <w:sz w:val="22"/>
          <w:szCs w:val="22"/>
          <w:lang w:val="en-US"/>
        </w:rPr>
        <w:t>. Corresponding specificity for p3 for all 3 cohorts was between 89.8% and 100% in 2011 and 89</w:t>
      </w:r>
      <w:r w:rsidR="00F02DDE" w:rsidRPr="00101103">
        <w:rPr>
          <w:rFonts w:ascii="Arial" w:hAnsi="Arial" w:cs="Arial"/>
          <w:sz w:val="22"/>
          <w:szCs w:val="22"/>
          <w:lang w:val="en-US"/>
        </w:rPr>
        <w:t>.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6% and 100% in 2014. However, corresponding sensitivities for p1 and p3 seen in all three cohorts were very low, ranging from 0% to 13% in 2011 and 3.1% to 9.2% in 2014. For p2, the sensitivities of the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three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cohorts were slightly higher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ranging from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22.2% to 47.8% in 2011 and 35.5% to 49.7% in 2014, with group </w:t>
      </w:r>
      <w:r w:rsidR="00AE417A" w:rsidRPr="00101103">
        <w:rPr>
          <w:rFonts w:ascii="Arial" w:hAnsi="Arial" w:cs="Arial"/>
          <w:sz w:val="22"/>
          <w:szCs w:val="22"/>
          <w:lang w:val="en-US"/>
        </w:rPr>
        <w:t>II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showing the lowest sensitivities of all three cohorts (Table S3).</w:t>
      </w:r>
    </w:p>
    <w:p w14:paraId="391BCF3B" w14:textId="77777777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7BC5C0F" w14:textId="5D7BB634" w:rsidR="00DD1769" w:rsidRPr="00101103" w:rsidRDefault="00DD1769" w:rsidP="00DD1769">
      <w:pPr>
        <w:spacing w:line="360" w:lineRule="auto"/>
        <w:rPr>
          <w:rFonts w:ascii="Arial" w:eastAsia="Times New Roman" w:hAnsi="Arial" w:cs="Arial"/>
          <w:b/>
          <w:sz w:val="22"/>
          <w:szCs w:val="22"/>
          <w:lang w:val="en-US" w:eastAsia="de-DE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 xml:space="preserve">Differences in </w:t>
      </w:r>
      <w:r w:rsidR="009B16AC" w:rsidRPr="00101103">
        <w:rPr>
          <w:rFonts w:ascii="Arial" w:hAnsi="Arial" w:cs="Arial"/>
          <w:b/>
          <w:sz w:val="22"/>
          <w:szCs w:val="22"/>
          <w:lang w:val="en-US"/>
        </w:rPr>
        <w:t>MS</w:t>
      </w:r>
      <w:r w:rsidRPr="00101103">
        <w:rPr>
          <w:rFonts w:ascii="Arial" w:hAnsi="Arial" w:cs="Arial"/>
          <w:b/>
          <w:sz w:val="22"/>
          <w:szCs w:val="22"/>
          <w:lang w:val="en-US"/>
        </w:rPr>
        <w:t xml:space="preserve">US </w:t>
      </w:r>
      <w:r w:rsidRPr="00101103">
        <w:rPr>
          <w:rFonts w:ascii="Arial" w:eastAsia="Times New Roman" w:hAnsi="Arial" w:cs="Arial"/>
          <w:b/>
          <w:sz w:val="22"/>
          <w:szCs w:val="22"/>
          <w:lang w:val="en-US" w:eastAsia="de-DE"/>
        </w:rPr>
        <w:t>≥ grade 2 between the three defined groups</w:t>
      </w:r>
      <w:r w:rsidR="00B51C31" w:rsidRPr="00101103">
        <w:rPr>
          <w:rFonts w:ascii="Arial" w:eastAsia="Times New Roman" w:hAnsi="Arial" w:cs="Arial"/>
          <w:b/>
          <w:sz w:val="22"/>
          <w:szCs w:val="22"/>
          <w:lang w:val="en-US" w:eastAsia="de-DE"/>
        </w:rPr>
        <w:t xml:space="preserve"> </w:t>
      </w:r>
    </w:p>
    <w:p w14:paraId="1024A104" w14:textId="5230F36C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 xml:space="preserve">Even if a joint is defined as affected from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2, significantly more joints were detected in GSUS in group I and III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at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follow-up (p=0.007 and p=0.002).</w:t>
      </w:r>
    </w:p>
    <w:p w14:paraId="6841C9C7" w14:textId="3FE116E1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>In group III</w:t>
      </w:r>
      <w:r w:rsidR="0013229E" w:rsidRPr="00101103">
        <w:rPr>
          <w:rFonts w:ascii="Arial" w:hAnsi="Arial" w:cs="Arial"/>
          <w:sz w:val="22"/>
          <w:szCs w:val="22"/>
          <w:lang w:val="en-US"/>
        </w:rPr>
        <w:t>,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it is noticeable that in the baseline as well as in the follow-up</w:t>
      </w:r>
      <w:r w:rsidR="001F53FA" w:rsidRPr="00101103">
        <w:rPr>
          <w:rFonts w:ascii="Arial" w:hAnsi="Arial" w:cs="Arial"/>
          <w:sz w:val="22"/>
          <w:szCs w:val="22"/>
          <w:lang w:val="en-US"/>
        </w:rPr>
        <w:t xml:space="preserve"> examination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, higher grade joint changes </w:t>
      </w:r>
      <w:r w:rsidR="001F53FA" w:rsidRPr="00101103">
        <w:rPr>
          <w:rFonts w:ascii="Arial" w:hAnsi="Arial" w:cs="Arial"/>
          <w:sz w:val="22"/>
          <w:szCs w:val="22"/>
          <w:lang w:val="en-US"/>
        </w:rPr>
        <w:t>we</w:t>
      </w:r>
      <w:r w:rsidRPr="00101103">
        <w:rPr>
          <w:rFonts w:ascii="Arial" w:hAnsi="Arial" w:cs="Arial"/>
          <w:sz w:val="22"/>
          <w:szCs w:val="22"/>
          <w:lang w:val="en-US"/>
        </w:rPr>
        <w:t>re mainly found in the MCP joints (50% BL, 40% FU)</w:t>
      </w:r>
      <w:r w:rsidR="000A6E3C" w:rsidRPr="00101103">
        <w:rPr>
          <w:rFonts w:ascii="Arial" w:hAnsi="Arial" w:cs="Arial"/>
          <w:sz w:val="22"/>
          <w:szCs w:val="22"/>
          <w:lang w:val="en-US"/>
        </w:rPr>
        <w:t>.</w:t>
      </w:r>
    </w:p>
    <w:p w14:paraId="3EE6C164" w14:textId="77777777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 xml:space="preserve">In group II, only a few joints with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2 could be detected at both study points in GSUS (2.6% in BL, 10.3% in FU), these were mainly found in the wrists (50% in BL, 37.5% in FU). In group I, only slight changes (grade 1) in the PIP and DIP joints were found at BL in GSUS. In FU, however, 30% of the GSUS-detected joints with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>2 were found in the PIP joints and 30% in the DIP joints.</w:t>
      </w:r>
    </w:p>
    <w:p w14:paraId="3595FAF6" w14:textId="77777777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5C97CD8" w14:textId="77777777" w:rsidR="00DD1769" w:rsidRPr="00101103" w:rsidRDefault="00DD1769" w:rsidP="00DD1769">
      <w:pPr>
        <w:spacing w:line="360" w:lineRule="auto"/>
        <w:rPr>
          <w:rFonts w:ascii="Arial" w:eastAsia="Times New Roman" w:hAnsi="Arial" w:cs="Arial"/>
          <w:b/>
          <w:sz w:val="22"/>
          <w:szCs w:val="22"/>
          <w:lang w:val="en-US" w:eastAsia="de-DE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>Differences in FOI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</w:t>
      </w:r>
      <w:r w:rsidRPr="00101103">
        <w:rPr>
          <w:rFonts w:ascii="Arial" w:eastAsia="Times New Roman" w:hAnsi="Arial" w:cs="Arial"/>
          <w:b/>
          <w:sz w:val="22"/>
          <w:szCs w:val="22"/>
          <w:lang w:val="en-US" w:eastAsia="de-DE"/>
        </w:rPr>
        <w:t>≥ grade 2 between the three defined groups</w:t>
      </w:r>
    </w:p>
    <w:p w14:paraId="2DC73D44" w14:textId="3375292B" w:rsidR="00DD1769" w:rsidRPr="00101103" w:rsidRDefault="00DD1769" w:rsidP="00DD176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 xml:space="preserve">If a joint in the FOI was evaluated as affected from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2, similar results were found in all three groups </w:t>
      </w:r>
      <w:r w:rsidR="000A6E3C" w:rsidRPr="00101103">
        <w:rPr>
          <w:rFonts w:ascii="Arial" w:hAnsi="Arial" w:cs="Arial"/>
          <w:sz w:val="22"/>
          <w:szCs w:val="22"/>
          <w:lang w:val="en-US"/>
        </w:rPr>
        <w:t>compared to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a rating from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1. However, fewer joints in p3 were detected in group III </w:t>
      </w:r>
      <w:r w:rsidR="000A6E3C" w:rsidRPr="00101103">
        <w:rPr>
          <w:rFonts w:ascii="Arial" w:hAnsi="Arial" w:cs="Arial"/>
          <w:sz w:val="22"/>
          <w:szCs w:val="22"/>
          <w:lang w:val="en-US"/>
        </w:rPr>
        <w:t>at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FU according to this evaluation criterion (1.5% vs. 7.6%). </w:t>
      </w:r>
      <w:r w:rsidR="00085D2B" w:rsidRPr="00101103">
        <w:rPr>
          <w:rFonts w:ascii="Arial" w:hAnsi="Arial" w:cs="Arial"/>
          <w:sz w:val="22"/>
          <w:szCs w:val="22"/>
          <w:lang w:val="en-US"/>
        </w:rPr>
        <w:t>Furthermore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, it could not be confirmed that patients </w:t>
      </w:r>
      <w:r w:rsidR="00085D2B" w:rsidRPr="00101103">
        <w:rPr>
          <w:rFonts w:ascii="Arial" w:hAnsi="Arial" w:cs="Arial"/>
          <w:sz w:val="22"/>
          <w:szCs w:val="22"/>
          <w:lang w:val="en-US"/>
        </w:rPr>
        <w:t>in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group </w:t>
      </w:r>
      <w:r w:rsidR="00085D2B" w:rsidRPr="00101103">
        <w:rPr>
          <w:rFonts w:ascii="Arial" w:hAnsi="Arial" w:cs="Arial"/>
          <w:sz w:val="22"/>
          <w:szCs w:val="22"/>
          <w:lang w:val="en-US"/>
        </w:rPr>
        <w:t xml:space="preserve">I 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were three times more common to show signal enhancement in p3 during follow-up: </w:t>
      </w:r>
      <w:r w:rsidR="00085D2B" w:rsidRPr="00101103">
        <w:rPr>
          <w:rFonts w:ascii="Arial" w:hAnsi="Arial" w:cs="Arial"/>
          <w:sz w:val="22"/>
          <w:szCs w:val="22"/>
          <w:lang w:val="en-US"/>
        </w:rPr>
        <w:t>at BL,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no joint with grade </w:t>
      </w:r>
      <w:r w:rsidRPr="00101103">
        <w:rPr>
          <w:rFonts w:ascii="Arial" w:eastAsia="Times New Roman" w:hAnsi="Arial" w:cs="Arial"/>
          <w:sz w:val="22"/>
          <w:szCs w:val="22"/>
          <w:lang w:val="en-US" w:eastAsia="de-DE"/>
        </w:rPr>
        <w:t>≥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2 could be detected in the FOI in p3, </w:t>
      </w:r>
      <w:r w:rsidR="00085D2B" w:rsidRPr="00101103">
        <w:rPr>
          <w:rFonts w:ascii="Arial" w:hAnsi="Arial" w:cs="Arial"/>
          <w:sz w:val="22"/>
          <w:szCs w:val="22"/>
          <w:lang w:val="en-US"/>
        </w:rPr>
        <w:t>at FU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only one single joint was detected.</w:t>
      </w:r>
    </w:p>
    <w:p w14:paraId="4F862887" w14:textId="77777777" w:rsidR="00DD1769" w:rsidRPr="00101103" w:rsidRDefault="00DD1769" w:rsidP="00DD1769">
      <w:pPr>
        <w:spacing w:line="360" w:lineRule="auto"/>
        <w:rPr>
          <w:rFonts w:ascii="Arial" w:hAnsi="Arial" w:cs="Arial"/>
          <w:lang w:val="en-US"/>
        </w:rPr>
      </w:pPr>
    </w:p>
    <w:p w14:paraId="68CDA02D" w14:textId="77777777" w:rsidR="00DD1769" w:rsidRPr="00101103" w:rsidRDefault="00DD1769" w:rsidP="00DD1769">
      <w:pPr>
        <w:spacing w:line="360" w:lineRule="auto"/>
        <w:rPr>
          <w:rFonts w:ascii="Arial" w:hAnsi="Arial" w:cs="Arial"/>
          <w:lang w:val="en-US"/>
        </w:rPr>
      </w:pPr>
    </w:p>
    <w:p w14:paraId="3386D616" w14:textId="77777777" w:rsidR="00DD1769" w:rsidRPr="00101103" w:rsidRDefault="00DD1769" w:rsidP="00DD1769">
      <w:pPr>
        <w:spacing w:line="360" w:lineRule="auto"/>
        <w:rPr>
          <w:rFonts w:ascii="Arial" w:hAnsi="Arial" w:cs="Arial"/>
          <w:lang w:val="en-US"/>
        </w:rPr>
      </w:pPr>
    </w:p>
    <w:p w14:paraId="189F613D" w14:textId="77777777" w:rsidR="00F5545E" w:rsidRPr="00101103" w:rsidRDefault="00F5545E" w:rsidP="00DD176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961C73A" w14:textId="3BF74859" w:rsidR="00DD1769" w:rsidRPr="00101103" w:rsidRDefault="00953393" w:rsidP="00DD1769">
      <w:pPr>
        <w:spacing w:line="360" w:lineRule="auto"/>
        <w:rPr>
          <w:rFonts w:ascii="Arial" w:hAnsi="Arial" w:cs="Arial"/>
          <w:i/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</w:t>
      </w:r>
      <w:r w:rsidR="00774228" w:rsidRPr="00101103">
        <w:rPr>
          <w:rFonts w:ascii="Arial" w:hAnsi="Arial" w:cs="Arial"/>
          <w:b/>
          <w:sz w:val="22"/>
          <w:szCs w:val="22"/>
          <w:lang w:val="en-US"/>
        </w:rPr>
        <w:t>S1</w:t>
      </w:r>
      <w:r w:rsidRPr="00101103">
        <w:rPr>
          <w:rFonts w:ascii="Arial" w:hAnsi="Arial" w:cs="Arial"/>
          <w:b/>
          <w:sz w:val="22"/>
          <w:szCs w:val="22"/>
          <w:lang w:val="en-US"/>
        </w:rPr>
        <w:t>:</w:t>
      </w:r>
      <w:r w:rsidR="00DD1769" w:rsidRPr="0010110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D1769" w:rsidRPr="00101103">
        <w:rPr>
          <w:rFonts w:ascii="Arial" w:hAnsi="Arial" w:cs="Arial"/>
          <w:sz w:val="22"/>
          <w:szCs w:val="22"/>
          <w:lang w:val="en-US"/>
        </w:rPr>
        <w:t xml:space="preserve">Sensitivity (%) and specificity (%) of FOI and CE </w:t>
      </w:r>
      <w:r w:rsidR="00C24AC0" w:rsidRPr="00101103">
        <w:rPr>
          <w:rFonts w:ascii="Arial" w:hAnsi="Arial" w:cs="Arial"/>
          <w:sz w:val="22"/>
          <w:szCs w:val="22"/>
          <w:lang w:val="en-US"/>
        </w:rPr>
        <w:t>with</w:t>
      </w:r>
      <w:r w:rsidR="00DD1769" w:rsidRPr="00101103">
        <w:rPr>
          <w:rFonts w:ascii="Arial" w:hAnsi="Arial" w:cs="Arial"/>
          <w:sz w:val="22"/>
          <w:szCs w:val="22"/>
          <w:lang w:val="en-US"/>
        </w:rPr>
        <w:t xml:space="preserve"> GSUS as standard of reference.</w:t>
      </w:r>
    </w:p>
    <w:p w14:paraId="7724D89B" w14:textId="77777777" w:rsidR="00DD1769" w:rsidRPr="00101103" w:rsidRDefault="00DD1769" w:rsidP="00DD1769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946"/>
        <w:gridCol w:w="688"/>
        <w:gridCol w:w="1235"/>
        <w:gridCol w:w="1235"/>
        <w:gridCol w:w="1278"/>
        <w:gridCol w:w="1228"/>
        <w:gridCol w:w="1228"/>
        <w:gridCol w:w="1228"/>
      </w:tblGrid>
      <w:tr w:rsidR="00101103" w:rsidRPr="00101103" w14:paraId="6672F04C" w14:textId="77777777" w:rsidTr="00584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bottom w:val="nil"/>
            </w:tcBorders>
          </w:tcPr>
          <w:p w14:paraId="5B9698A9" w14:textId="77777777" w:rsidR="00DD1769" w:rsidRPr="00101103" w:rsidRDefault="00DD1769" w:rsidP="00C24AC0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688" w:type="dxa"/>
            <w:vMerge w:val="restart"/>
            <w:tcBorders>
              <w:right w:val="single" w:sz="4" w:space="0" w:color="000000"/>
            </w:tcBorders>
          </w:tcPr>
          <w:p w14:paraId="3B6B6A08" w14:textId="77777777" w:rsidR="00DD1769" w:rsidRPr="00101103" w:rsidRDefault="00DD1769" w:rsidP="00C24A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470" w:type="dxa"/>
            <w:gridSpan w:val="2"/>
            <w:tcBorders>
              <w:left w:val="single" w:sz="4" w:space="0" w:color="000000"/>
              <w:right w:val="single" w:sz="4" w:space="0" w:color="7F7F7F"/>
            </w:tcBorders>
          </w:tcPr>
          <w:p w14:paraId="22CF7832" w14:textId="77777777" w:rsidR="00DD1769" w:rsidRPr="00101103" w:rsidRDefault="00DD1769" w:rsidP="00C24A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Group I</w:t>
            </w:r>
          </w:p>
        </w:tc>
        <w:tc>
          <w:tcPr>
            <w:tcW w:w="2506" w:type="dxa"/>
            <w:gridSpan w:val="2"/>
            <w:tcBorders>
              <w:left w:val="single" w:sz="4" w:space="0" w:color="7F7F7F"/>
              <w:right w:val="single" w:sz="4" w:space="0" w:color="7F7F7F"/>
            </w:tcBorders>
          </w:tcPr>
          <w:p w14:paraId="0C42CDFD" w14:textId="77777777" w:rsidR="00DD1769" w:rsidRPr="00101103" w:rsidRDefault="00DD1769" w:rsidP="00C24A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Group II</w:t>
            </w:r>
          </w:p>
        </w:tc>
        <w:tc>
          <w:tcPr>
            <w:tcW w:w="2456" w:type="dxa"/>
            <w:gridSpan w:val="2"/>
            <w:tcBorders>
              <w:left w:val="single" w:sz="4" w:space="0" w:color="7F7F7F"/>
            </w:tcBorders>
          </w:tcPr>
          <w:p w14:paraId="79E522BF" w14:textId="77777777" w:rsidR="00DD1769" w:rsidRPr="00101103" w:rsidRDefault="00DD1769" w:rsidP="00C24A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Group III</w:t>
            </w:r>
          </w:p>
        </w:tc>
      </w:tr>
      <w:tr w:rsidR="00101103" w:rsidRPr="00101103" w14:paraId="3F630675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top w:val="single" w:sz="8" w:space="0" w:color="000000" w:themeColor="text1"/>
              <w:bottom w:val="single" w:sz="4" w:space="0" w:color="7F7F7F"/>
            </w:tcBorders>
          </w:tcPr>
          <w:p w14:paraId="627977A3" w14:textId="77777777" w:rsidR="00DD1769" w:rsidRPr="00101103" w:rsidRDefault="00DD1769" w:rsidP="00C24AC0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vMerge/>
            <w:tcBorders>
              <w:bottom w:val="single" w:sz="4" w:space="0" w:color="7F7F7F"/>
              <w:right w:val="single" w:sz="4" w:space="0" w:color="000000"/>
            </w:tcBorders>
          </w:tcPr>
          <w:p w14:paraId="68EF94DC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35" w:type="dxa"/>
            <w:tcBorders>
              <w:left w:val="single" w:sz="4" w:space="0" w:color="000000"/>
              <w:bottom w:val="single" w:sz="4" w:space="0" w:color="7F7F7F"/>
            </w:tcBorders>
          </w:tcPr>
          <w:p w14:paraId="4A2EA44C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35" w:type="dxa"/>
            <w:tcBorders>
              <w:bottom w:val="single" w:sz="4" w:space="0" w:color="7F7F7F"/>
              <w:right w:val="single" w:sz="4" w:space="0" w:color="7F7F7F"/>
            </w:tcBorders>
          </w:tcPr>
          <w:p w14:paraId="7A61D26B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278" w:type="dxa"/>
            <w:tcBorders>
              <w:left w:val="single" w:sz="4" w:space="0" w:color="7F7F7F"/>
              <w:bottom w:val="single" w:sz="4" w:space="0" w:color="7F7F7F"/>
            </w:tcBorders>
          </w:tcPr>
          <w:p w14:paraId="15D258C5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28" w:type="dxa"/>
            <w:tcBorders>
              <w:bottom w:val="single" w:sz="4" w:space="0" w:color="7F7F7F"/>
              <w:right w:val="single" w:sz="4" w:space="0" w:color="7F7F7F"/>
            </w:tcBorders>
          </w:tcPr>
          <w:p w14:paraId="41A447D2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228" w:type="dxa"/>
            <w:tcBorders>
              <w:left w:val="single" w:sz="4" w:space="0" w:color="7F7F7F"/>
              <w:bottom w:val="single" w:sz="4" w:space="0" w:color="7F7F7F"/>
            </w:tcBorders>
          </w:tcPr>
          <w:p w14:paraId="56641D5A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28" w:type="dxa"/>
            <w:tcBorders>
              <w:bottom w:val="single" w:sz="4" w:space="0" w:color="7F7F7F"/>
            </w:tcBorders>
          </w:tcPr>
          <w:p w14:paraId="59C6EC45" w14:textId="77777777" w:rsidR="00DD1769" w:rsidRPr="00101103" w:rsidRDefault="00DD1769" w:rsidP="00C24A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Specificity</w:t>
            </w:r>
            <w:proofErr w:type="spellEnd"/>
          </w:p>
        </w:tc>
      </w:tr>
      <w:tr w:rsidR="00101103" w:rsidRPr="00101103" w14:paraId="25D52013" w14:textId="77777777" w:rsidTr="00584DD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top w:val="single" w:sz="4" w:space="0" w:color="7F7F7F"/>
              <w:bottom w:val="nil"/>
            </w:tcBorders>
            <w:vAlign w:val="center"/>
          </w:tcPr>
          <w:p w14:paraId="54FB85DA" w14:textId="77777777" w:rsidR="00DD1769" w:rsidRPr="00101103" w:rsidRDefault="00DD1769" w:rsidP="009866BA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 xml:space="preserve">CE </w:t>
            </w:r>
          </w:p>
        </w:tc>
        <w:tc>
          <w:tcPr>
            <w:tcW w:w="688" w:type="dxa"/>
            <w:tcBorders>
              <w:top w:val="single" w:sz="4" w:space="0" w:color="7F7F7F"/>
              <w:bottom w:val="nil"/>
              <w:right w:val="single" w:sz="4" w:space="0" w:color="000000"/>
            </w:tcBorders>
            <w:vAlign w:val="center"/>
          </w:tcPr>
          <w:p w14:paraId="504AE3BF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BL</w:t>
            </w:r>
          </w:p>
        </w:tc>
        <w:tc>
          <w:tcPr>
            <w:tcW w:w="1235" w:type="dxa"/>
            <w:tcBorders>
              <w:top w:val="single" w:sz="4" w:space="0" w:color="7F7F7F"/>
              <w:left w:val="single" w:sz="4" w:space="0" w:color="000000"/>
              <w:bottom w:val="nil"/>
            </w:tcBorders>
            <w:vAlign w:val="center"/>
          </w:tcPr>
          <w:p w14:paraId="640FF146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16.7</w:t>
            </w:r>
          </w:p>
        </w:tc>
        <w:tc>
          <w:tcPr>
            <w:tcW w:w="1235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52A7F0EE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4.2</w:t>
            </w:r>
          </w:p>
        </w:tc>
        <w:tc>
          <w:tcPr>
            <w:tcW w:w="127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0FD2C6E3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24249F93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122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2C0A8B38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.7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</w:tcBorders>
            <w:vAlign w:val="center"/>
          </w:tcPr>
          <w:p w14:paraId="2B8B9B6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7.3</w:t>
            </w:r>
          </w:p>
        </w:tc>
      </w:tr>
      <w:tr w:rsidR="00101103" w:rsidRPr="00101103" w14:paraId="3611525F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top w:val="nil"/>
              <w:bottom w:val="single" w:sz="4" w:space="0" w:color="7F7F7F"/>
            </w:tcBorders>
            <w:vAlign w:val="center"/>
          </w:tcPr>
          <w:p w14:paraId="7C3C3D15" w14:textId="77777777" w:rsidR="00DD1769" w:rsidRPr="00101103" w:rsidRDefault="00DD1769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2E005A12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U</w:t>
            </w:r>
          </w:p>
        </w:tc>
        <w:tc>
          <w:tcPr>
            <w:tcW w:w="1235" w:type="dxa"/>
            <w:tcBorders>
              <w:top w:val="nil"/>
              <w:left w:val="single" w:sz="4" w:space="0" w:color="000000"/>
              <w:bottom w:val="single" w:sz="4" w:space="0" w:color="7F7F7F"/>
            </w:tcBorders>
            <w:vAlign w:val="center"/>
          </w:tcPr>
          <w:p w14:paraId="5E8C3FBA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.1</w:t>
            </w:r>
          </w:p>
        </w:tc>
        <w:tc>
          <w:tcPr>
            <w:tcW w:w="1235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45759E95" w14:textId="77777777" w:rsidR="00DD1769" w:rsidRPr="00101103" w:rsidRDefault="00DD1769">
            <w:pPr>
              <w:spacing w:line="360" w:lineRule="auto"/>
              <w:ind w:right="-27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5.6</w:t>
            </w:r>
          </w:p>
        </w:tc>
        <w:tc>
          <w:tcPr>
            <w:tcW w:w="127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4C519611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3.9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70F6DF2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4.4</w:t>
            </w:r>
          </w:p>
        </w:tc>
        <w:tc>
          <w:tcPr>
            <w:tcW w:w="122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49DB6788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.9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</w:tcBorders>
            <w:vAlign w:val="center"/>
          </w:tcPr>
          <w:p w14:paraId="011FA533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8.1</w:t>
            </w:r>
          </w:p>
        </w:tc>
      </w:tr>
      <w:tr w:rsidR="00101103" w:rsidRPr="00101103" w14:paraId="5363C2D3" w14:textId="77777777" w:rsidTr="00584DD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top w:val="single" w:sz="4" w:space="0" w:color="7F7F7F"/>
              <w:bottom w:val="nil"/>
            </w:tcBorders>
            <w:vAlign w:val="center"/>
          </w:tcPr>
          <w:p w14:paraId="5191CCDF" w14:textId="77777777" w:rsidR="00DD1769" w:rsidRPr="00101103" w:rsidRDefault="00DD1769" w:rsidP="009866BA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OI (PVM)</w:t>
            </w:r>
          </w:p>
        </w:tc>
        <w:tc>
          <w:tcPr>
            <w:tcW w:w="688" w:type="dxa"/>
            <w:tcBorders>
              <w:top w:val="single" w:sz="4" w:space="0" w:color="7F7F7F"/>
              <w:bottom w:val="nil"/>
              <w:right w:val="single" w:sz="4" w:space="0" w:color="000000"/>
            </w:tcBorders>
            <w:vAlign w:val="center"/>
          </w:tcPr>
          <w:p w14:paraId="616D5B7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BL</w:t>
            </w:r>
          </w:p>
        </w:tc>
        <w:tc>
          <w:tcPr>
            <w:tcW w:w="1235" w:type="dxa"/>
            <w:tcBorders>
              <w:top w:val="single" w:sz="4" w:space="0" w:color="7F7F7F"/>
              <w:left w:val="single" w:sz="4" w:space="0" w:color="000000"/>
              <w:bottom w:val="nil"/>
            </w:tcBorders>
            <w:vAlign w:val="center"/>
          </w:tcPr>
          <w:p w14:paraId="3B5A662E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0.5</w:t>
            </w:r>
          </w:p>
        </w:tc>
        <w:tc>
          <w:tcPr>
            <w:tcW w:w="1235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160EC1EA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2.4</w:t>
            </w:r>
          </w:p>
        </w:tc>
        <w:tc>
          <w:tcPr>
            <w:tcW w:w="127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4F31E142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.6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479B841B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0.8</w:t>
            </w:r>
          </w:p>
        </w:tc>
        <w:tc>
          <w:tcPr>
            <w:tcW w:w="122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3427E590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25.6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</w:tcBorders>
            <w:vAlign w:val="center"/>
          </w:tcPr>
          <w:p w14:paraId="799E9269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69.2</w:t>
            </w:r>
          </w:p>
        </w:tc>
      </w:tr>
      <w:tr w:rsidR="00101103" w:rsidRPr="00101103" w14:paraId="686D5028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top w:val="nil"/>
              <w:bottom w:val="single" w:sz="4" w:space="0" w:color="7F7F7F"/>
            </w:tcBorders>
            <w:vAlign w:val="center"/>
          </w:tcPr>
          <w:p w14:paraId="3535FC15" w14:textId="77777777" w:rsidR="00DD1769" w:rsidRPr="00101103" w:rsidRDefault="00DD1769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73148CE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U</w:t>
            </w:r>
          </w:p>
        </w:tc>
        <w:tc>
          <w:tcPr>
            <w:tcW w:w="1235" w:type="dxa"/>
            <w:tcBorders>
              <w:top w:val="nil"/>
              <w:left w:val="single" w:sz="4" w:space="0" w:color="000000"/>
              <w:bottom w:val="single" w:sz="4" w:space="0" w:color="7F7F7F"/>
            </w:tcBorders>
            <w:vAlign w:val="center"/>
          </w:tcPr>
          <w:p w14:paraId="766DE9CE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1.4</w:t>
            </w:r>
          </w:p>
        </w:tc>
        <w:tc>
          <w:tcPr>
            <w:tcW w:w="1235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71AF8216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65.4</w:t>
            </w:r>
          </w:p>
        </w:tc>
        <w:tc>
          <w:tcPr>
            <w:tcW w:w="127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751E88BD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33.2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2F70B98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3.5</w:t>
            </w:r>
          </w:p>
        </w:tc>
        <w:tc>
          <w:tcPr>
            <w:tcW w:w="122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1289C45D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28.4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</w:tcBorders>
            <w:vAlign w:val="center"/>
          </w:tcPr>
          <w:p w14:paraId="4A3EDB3B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79.5</w:t>
            </w:r>
          </w:p>
        </w:tc>
      </w:tr>
      <w:tr w:rsidR="00101103" w:rsidRPr="00101103" w14:paraId="49279BA4" w14:textId="77777777" w:rsidTr="00584DD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top w:val="single" w:sz="4" w:space="0" w:color="7F7F7F"/>
              <w:bottom w:val="nil"/>
            </w:tcBorders>
            <w:vAlign w:val="center"/>
          </w:tcPr>
          <w:p w14:paraId="44A8F3AF" w14:textId="77777777" w:rsidR="00DD1769" w:rsidRPr="00101103" w:rsidRDefault="00DD1769" w:rsidP="009866BA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OI (p1)</w:t>
            </w:r>
          </w:p>
        </w:tc>
        <w:tc>
          <w:tcPr>
            <w:tcW w:w="688" w:type="dxa"/>
            <w:tcBorders>
              <w:top w:val="single" w:sz="4" w:space="0" w:color="7F7F7F"/>
              <w:bottom w:val="nil"/>
              <w:right w:val="single" w:sz="4" w:space="0" w:color="000000"/>
            </w:tcBorders>
            <w:vAlign w:val="center"/>
          </w:tcPr>
          <w:p w14:paraId="209962A8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BL</w:t>
            </w:r>
          </w:p>
        </w:tc>
        <w:tc>
          <w:tcPr>
            <w:tcW w:w="1235" w:type="dxa"/>
            <w:tcBorders>
              <w:top w:val="single" w:sz="4" w:space="0" w:color="7F7F7F"/>
              <w:left w:val="single" w:sz="4" w:space="0" w:color="000000"/>
              <w:bottom w:val="nil"/>
            </w:tcBorders>
            <w:vAlign w:val="center"/>
          </w:tcPr>
          <w:p w14:paraId="376A97F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2.4</w:t>
            </w:r>
          </w:p>
        </w:tc>
        <w:tc>
          <w:tcPr>
            <w:tcW w:w="1235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0F544C1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2.8</w:t>
            </w:r>
          </w:p>
        </w:tc>
        <w:tc>
          <w:tcPr>
            <w:tcW w:w="127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2FF745FA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3C444FD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4.1</w:t>
            </w:r>
          </w:p>
        </w:tc>
        <w:tc>
          <w:tcPr>
            <w:tcW w:w="122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23B740D9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13.0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</w:tcBorders>
            <w:vAlign w:val="center"/>
          </w:tcPr>
          <w:p w14:paraId="483F8D96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8.3</w:t>
            </w:r>
          </w:p>
        </w:tc>
      </w:tr>
      <w:tr w:rsidR="00101103" w:rsidRPr="00101103" w14:paraId="61341A28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top w:val="nil"/>
              <w:bottom w:val="single" w:sz="4" w:space="0" w:color="7F7F7F"/>
            </w:tcBorders>
            <w:vAlign w:val="center"/>
          </w:tcPr>
          <w:p w14:paraId="0F8ACEDA" w14:textId="77777777" w:rsidR="00DD1769" w:rsidRPr="00101103" w:rsidRDefault="00DD1769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5B2E46BA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U</w:t>
            </w:r>
          </w:p>
        </w:tc>
        <w:tc>
          <w:tcPr>
            <w:tcW w:w="1235" w:type="dxa"/>
            <w:tcBorders>
              <w:top w:val="nil"/>
              <w:left w:val="single" w:sz="4" w:space="0" w:color="000000"/>
              <w:bottom w:val="single" w:sz="4" w:space="0" w:color="7F7F7F"/>
            </w:tcBorders>
            <w:vAlign w:val="center"/>
          </w:tcPr>
          <w:p w14:paraId="195C3CFE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.6</w:t>
            </w:r>
          </w:p>
        </w:tc>
        <w:tc>
          <w:tcPr>
            <w:tcW w:w="1235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029C9393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1.7</w:t>
            </w:r>
          </w:p>
        </w:tc>
        <w:tc>
          <w:tcPr>
            <w:tcW w:w="127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4BD623D3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3.1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7129430C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5.0</w:t>
            </w:r>
          </w:p>
        </w:tc>
        <w:tc>
          <w:tcPr>
            <w:tcW w:w="122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56FE1BB1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,3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</w:tcBorders>
            <w:vAlign w:val="center"/>
          </w:tcPr>
          <w:p w14:paraId="6D794AB6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8.1</w:t>
            </w:r>
          </w:p>
        </w:tc>
      </w:tr>
      <w:tr w:rsidR="00101103" w:rsidRPr="00101103" w14:paraId="4F9D3EB2" w14:textId="77777777" w:rsidTr="00584DD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top w:val="single" w:sz="4" w:space="0" w:color="7F7F7F"/>
              <w:bottom w:val="nil"/>
            </w:tcBorders>
            <w:vAlign w:val="center"/>
          </w:tcPr>
          <w:p w14:paraId="26DC5C0E" w14:textId="77777777" w:rsidR="00DD1769" w:rsidRPr="00101103" w:rsidRDefault="00DD1769" w:rsidP="009866BA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OI (p2)</w:t>
            </w:r>
          </w:p>
        </w:tc>
        <w:tc>
          <w:tcPr>
            <w:tcW w:w="688" w:type="dxa"/>
            <w:tcBorders>
              <w:top w:val="single" w:sz="4" w:space="0" w:color="7F7F7F"/>
              <w:bottom w:val="nil"/>
              <w:right w:val="single" w:sz="4" w:space="0" w:color="000000"/>
            </w:tcBorders>
            <w:vAlign w:val="center"/>
          </w:tcPr>
          <w:p w14:paraId="6EC451A9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BL</w:t>
            </w:r>
          </w:p>
        </w:tc>
        <w:tc>
          <w:tcPr>
            <w:tcW w:w="1235" w:type="dxa"/>
            <w:tcBorders>
              <w:top w:val="single" w:sz="4" w:space="0" w:color="7F7F7F"/>
              <w:left w:val="single" w:sz="4" w:space="0" w:color="000000"/>
              <w:bottom w:val="nil"/>
            </w:tcBorders>
            <w:vAlign w:val="center"/>
          </w:tcPr>
          <w:p w14:paraId="7C7DB2A8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0.5</w:t>
            </w:r>
          </w:p>
        </w:tc>
        <w:tc>
          <w:tcPr>
            <w:tcW w:w="1235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7D3BD761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0.4</w:t>
            </w:r>
          </w:p>
        </w:tc>
        <w:tc>
          <w:tcPr>
            <w:tcW w:w="127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7BC2AA48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22.2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760B8AB5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77.7</w:t>
            </w:r>
          </w:p>
        </w:tc>
        <w:tc>
          <w:tcPr>
            <w:tcW w:w="1228" w:type="dxa"/>
            <w:tcBorders>
              <w:top w:val="single" w:sz="4" w:space="0" w:color="7F7F7F"/>
              <w:left w:val="single" w:sz="4" w:space="0" w:color="7F7F7F"/>
              <w:bottom w:val="nil"/>
            </w:tcBorders>
            <w:vAlign w:val="center"/>
          </w:tcPr>
          <w:p w14:paraId="33D53A04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7.8</w:t>
            </w:r>
          </w:p>
        </w:tc>
        <w:tc>
          <w:tcPr>
            <w:tcW w:w="1228" w:type="dxa"/>
            <w:tcBorders>
              <w:top w:val="single" w:sz="4" w:space="0" w:color="7F7F7F"/>
              <w:bottom w:val="nil"/>
            </w:tcBorders>
            <w:vAlign w:val="center"/>
          </w:tcPr>
          <w:p w14:paraId="161F7376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3.6</w:t>
            </w:r>
          </w:p>
        </w:tc>
      </w:tr>
      <w:tr w:rsidR="00101103" w:rsidRPr="00101103" w14:paraId="2AE26823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top w:val="nil"/>
              <w:bottom w:val="single" w:sz="4" w:space="0" w:color="7F7F7F"/>
            </w:tcBorders>
            <w:vAlign w:val="center"/>
          </w:tcPr>
          <w:p w14:paraId="5E7B21C8" w14:textId="77777777" w:rsidR="00DD1769" w:rsidRPr="00101103" w:rsidRDefault="00DD1769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7F7F7F"/>
              <w:right w:val="single" w:sz="4" w:space="0" w:color="000000"/>
            </w:tcBorders>
            <w:vAlign w:val="center"/>
          </w:tcPr>
          <w:p w14:paraId="34CBDDCF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U</w:t>
            </w:r>
          </w:p>
        </w:tc>
        <w:tc>
          <w:tcPr>
            <w:tcW w:w="1235" w:type="dxa"/>
            <w:tcBorders>
              <w:top w:val="nil"/>
              <w:left w:val="single" w:sz="4" w:space="0" w:color="000000"/>
              <w:bottom w:val="single" w:sz="4" w:space="0" w:color="7F7F7F"/>
            </w:tcBorders>
            <w:vAlign w:val="center"/>
          </w:tcPr>
          <w:p w14:paraId="0C09141C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5.4</w:t>
            </w:r>
          </w:p>
        </w:tc>
        <w:tc>
          <w:tcPr>
            <w:tcW w:w="1235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53553BB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6.3</w:t>
            </w:r>
          </w:p>
        </w:tc>
        <w:tc>
          <w:tcPr>
            <w:tcW w:w="127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07E057D0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35.5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44957DDC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2.7</w:t>
            </w:r>
          </w:p>
        </w:tc>
        <w:tc>
          <w:tcPr>
            <w:tcW w:w="1228" w:type="dxa"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60A3CB6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49.7</w:t>
            </w:r>
          </w:p>
        </w:tc>
        <w:tc>
          <w:tcPr>
            <w:tcW w:w="1228" w:type="dxa"/>
            <w:tcBorders>
              <w:top w:val="nil"/>
              <w:bottom w:val="single" w:sz="4" w:space="0" w:color="7F7F7F"/>
            </w:tcBorders>
            <w:vAlign w:val="center"/>
          </w:tcPr>
          <w:p w14:paraId="41C7D926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8.9</w:t>
            </w:r>
          </w:p>
        </w:tc>
      </w:tr>
      <w:tr w:rsidR="00101103" w:rsidRPr="00101103" w14:paraId="69BC5CC8" w14:textId="77777777" w:rsidTr="00584DD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 w:val="restart"/>
            <w:tcBorders>
              <w:top w:val="single" w:sz="4" w:space="0" w:color="7F7F7F"/>
            </w:tcBorders>
            <w:vAlign w:val="center"/>
          </w:tcPr>
          <w:p w14:paraId="4AC1DEAE" w14:textId="77777777" w:rsidR="00DD1769" w:rsidRPr="00101103" w:rsidRDefault="00DD1769" w:rsidP="009866BA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OI (p3)</w:t>
            </w:r>
          </w:p>
        </w:tc>
        <w:tc>
          <w:tcPr>
            <w:tcW w:w="688" w:type="dxa"/>
            <w:tcBorders>
              <w:top w:val="single" w:sz="4" w:space="0" w:color="7F7F7F"/>
              <w:right w:val="single" w:sz="4" w:space="0" w:color="000000"/>
            </w:tcBorders>
            <w:vAlign w:val="center"/>
          </w:tcPr>
          <w:p w14:paraId="0A889C7F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BL</w:t>
            </w:r>
          </w:p>
        </w:tc>
        <w:tc>
          <w:tcPr>
            <w:tcW w:w="1235" w:type="dxa"/>
            <w:tcBorders>
              <w:top w:val="single" w:sz="4" w:space="0" w:color="7F7F7F"/>
              <w:left w:val="single" w:sz="4" w:space="0" w:color="000000"/>
            </w:tcBorders>
            <w:vAlign w:val="center"/>
          </w:tcPr>
          <w:p w14:paraId="35E85B1A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1235" w:type="dxa"/>
            <w:tcBorders>
              <w:top w:val="single" w:sz="4" w:space="0" w:color="7F7F7F"/>
              <w:right w:val="single" w:sz="4" w:space="0" w:color="7F7F7F"/>
            </w:tcBorders>
            <w:vAlign w:val="center"/>
          </w:tcPr>
          <w:p w14:paraId="2DFBB94E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8.9</w:t>
            </w:r>
          </w:p>
        </w:tc>
        <w:tc>
          <w:tcPr>
            <w:tcW w:w="1278" w:type="dxa"/>
            <w:tcBorders>
              <w:top w:val="single" w:sz="4" w:space="0" w:color="7F7F7F"/>
              <w:left w:val="single" w:sz="4" w:space="0" w:color="7F7F7F"/>
            </w:tcBorders>
            <w:vAlign w:val="center"/>
          </w:tcPr>
          <w:p w14:paraId="2D00BC67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.55</w:t>
            </w:r>
          </w:p>
        </w:tc>
        <w:tc>
          <w:tcPr>
            <w:tcW w:w="1228" w:type="dxa"/>
            <w:tcBorders>
              <w:top w:val="single" w:sz="4" w:space="0" w:color="7F7F7F"/>
              <w:right w:val="single" w:sz="4" w:space="0" w:color="7F7F7F"/>
            </w:tcBorders>
            <w:vAlign w:val="center"/>
          </w:tcPr>
          <w:p w14:paraId="104897CF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1228" w:type="dxa"/>
            <w:tcBorders>
              <w:top w:val="single" w:sz="4" w:space="0" w:color="7F7F7F"/>
              <w:left w:val="single" w:sz="4" w:space="0" w:color="7F7F7F"/>
            </w:tcBorders>
            <w:vAlign w:val="center"/>
          </w:tcPr>
          <w:p w14:paraId="4BF49240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2.4</w:t>
            </w:r>
          </w:p>
        </w:tc>
        <w:tc>
          <w:tcPr>
            <w:tcW w:w="1228" w:type="dxa"/>
            <w:tcBorders>
              <w:top w:val="single" w:sz="4" w:space="0" w:color="7F7F7F"/>
            </w:tcBorders>
            <w:vAlign w:val="center"/>
          </w:tcPr>
          <w:p w14:paraId="009B87FB" w14:textId="77777777" w:rsidR="00DD1769" w:rsidRPr="00101103" w:rsidRDefault="00DD1769" w:rsidP="009866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9.8</w:t>
            </w:r>
          </w:p>
        </w:tc>
      </w:tr>
      <w:tr w:rsidR="00101103" w:rsidRPr="00101103" w14:paraId="4367567F" w14:textId="77777777" w:rsidTr="0058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7A405220" w14:textId="77777777" w:rsidR="00DD1769" w:rsidRPr="00101103" w:rsidRDefault="00DD1769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88" w:type="dxa"/>
            <w:tcBorders>
              <w:bottom w:val="single" w:sz="8" w:space="0" w:color="000000" w:themeColor="text1"/>
              <w:right w:val="single" w:sz="4" w:space="0" w:color="000000"/>
            </w:tcBorders>
            <w:vAlign w:val="center"/>
          </w:tcPr>
          <w:p w14:paraId="109B896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FU</w:t>
            </w:r>
          </w:p>
        </w:tc>
        <w:tc>
          <w:tcPr>
            <w:tcW w:w="1235" w:type="dxa"/>
            <w:tcBorders>
              <w:left w:val="single" w:sz="4" w:space="0" w:color="000000"/>
            </w:tcBorders>
            <w:vAlign w:val="center"/>
          </w:tcPr>
          <w:p w14:paraId="39F28D3B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6.2</w:t>
            </w:r>
          </w:p>
        </w:tc>
        <w:tc>
          <w:tcPr>
            <w:tcW w:w="1235" w:type="dxa"/>
            <w:tcBorders>
              <w:bottom w:val="single" w:sz="8" w:space="0" w:color="000000" w:themeColor="text1"/>
              <w:right w:val="single" w:sz="4" w:space="0" w:color="7F7F7F"/>
            </w:tcBorders>
            <w:vAlign w:val="center"/>
          </w:tcPr>
          <w:p w14:paraId="2920EA59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89.6</w:t>
            </w:r>
          </w:p>
        </w:tc>
        <w:tc>
          <w:tcPr>
            <w:tcW w:w="1278" w:type="dxa"/>
            <w:tcBorders>
              <w:left w:val="single" w:sz="4" w:space="0" w:color="7F7F7F"/>
            </w:tcBorders>
            <w:vAlign w:val="center"/>
          </w:tcPr>
          <w:p w14:paraId="6ECB30F8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.2</w:t>
            </w:r>
          </w:p>
        </w:tc>
        <w:tc>
          <w:tcPr>
            <w:tcW w:w="1228" w:type="dxa"/>
            <w:tcBorders>
              <w:bottom w:val="single" w:sz="8" w:space="0" w:color="000000" w:themeColor="text1"/>
              <w:right w:val="single" w:sz="4" w:space="0" w:color="7F7F7F"/>
            </w:tcBorders>
            <w:vAlign w:val="center"/>
          </w:tcPr>
          <w:p w14:paraId="042295BB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1228" w:type="dxa"/>
            <w:tcBorders>
              <w:left w:val="single" w:sz="4" w:space="0" w:color="7F7F7F"/>
            </w:tcBorders>
            <w:vAlign w:val="center"/>
          </w:tcPr>
          <w:p w14:paraId="3DD6CF52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5.2</w:t>
            </w:r>
          </w:p>
        </w:tc>
        <w:tc>
          <w:tcPr>
            <w:tcW w:w="1228" w:type="dxa"/>
            <w:vAlign w:val="center"/>
          </w:tcPr>
          <w:p w14:paraId="74DC52F4" w14:textId="77777777" w:rsidR="00DD1769" w:rsidRPr="00101103" w:rsidRDefault="00DD17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1103">
              <w:rPr>
                <w:rFonts w:ascii="Arial" w:hAnsi="Arial" w:cs="Arial"/>
                <w:color w:val="auto"/>
                <w:sz w:val="22"/>
                <w:szCs w:val="22"/>
              </w:rPr>
              <w:t>90.4</w:t>
            </w:r>
          </w:p>
        </w:tc>
      </w:tr>
    </w:tbl>
    <w:p w14:paraId="757EB366" w14:textId="77777777" w:rsidR="007E0402" w:rsidRPr="00101103" w:rsidRDefault="007E0402" w:rsidP="003463A0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602B8FD" w14:textId="792B7449" w:rsidR="003463A0" w:rsidRPr="00101103" w:rsidRDefault="00D36E70" w:rsidP="003463A0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>Table S1</w:t>
      </w:r>
      <w:r w:rsidR="00953393" w:rsidRPr="00101103">
        <w:rPr>
          <w:rFonts w:ascii="Arial" w:hAnsi="Arial" w:cs="Arial"/>
          <w:b/>
          <w:sz w:val="22"/>
          <w:szCs w:val="22"/>
          <w:lang w:val="en-US"/>
        </w:rPr>
        <w:t>:</w:t>
      </w:r>
      <w:r w:rsidR="003463A0" w:rsidRPr="0010110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3463A0" w:rsidRPr="00101103">
        <w:rPr>
          <w:rFonts w:ascii="Arial" w:hAnsi="Arial" w:cs="Arial"/>
          <w:sz w:val="22"/>
          <w:szCs w:val="22"/>
          <w:lang w:val="en-US"/>
        </w:rPr>
        <w:t xml:space="preserve">Sensitivity (%) and specificity (%) of FOI and CE </w:t>
      </w:r>
      <w:r w:rsidR="00C24AC0" w:rsidRPr="00101103">
        <w:rPr>
          <w:rFonts w:ascii="Arial" w:hAnsi="Arial" w:cs="Arial"/>
          <w:sz w:val="22"/>
          <w:szCs w:val="22"/>
          <w:lang w:val="en-US"/>
        </w:rPr>
        <w:t>(</w:t>
      </w:r>
      <w:r w:rsidR="003463A0" w:rsidRPr="00101103">
        <w:rPr>
          <w:rFonts w:ascii="Arial" w:hAnsi="Arial" w:cs="Arial"/>
          <w:sz w:val="22"/>
          <w:szCs w:val="22"/>
          <w:lang w:val="en-US"/>
        </w:rPr>
        <w:t>GSUS as standard of reference</w:t>
      </w:r>
      <w:r w:rsidR="00C24AC0" w:rsidRPr="00101103">
        <w:rPr>
          <w:rFonts w:ascii="Arial" w:hAnsi="Arial" w:cs="Arial"/>
          <w:sz w:val="22"/>
          <w:szCs w:val="22"/>
          <w:lang w:val="en-US"/>
        </w:rPr>
        <w:t>)</w:t>
      </w:r>
      <w:r w:rsidR="003463A0" w:rsidRPr="00101103">
        <w:rPr>
          <w:rFonts w:ascii="Arial" w:hAnsi="Arial" w:cs="Arial"/>
          <w:sz w:val="22"/>
          <w:szCs w:val="22"/>
          <w:lang w:val="en-US"/>
        </w:rPr>
        <w:t>.</w:t>
      </w:r>
    </w:p>
    <w:p w14:paraId="65E46B08" w14:textId="09316CCC" w:rsidR="00953393" w:rsidRPr="00101103" w:rsidRDefault="005C58CD" w:rsidP="00953393">
      <w:pPr>
        <w:spacing w:line="360" w:lineRule="auto"/>
        <w:rPr>
          <w:rFonts w:ascii="Arial" w:hAnsi="Arial" w:cs="Arial"/>
          <w:i/>
          <w:sz w:val="22"/>
          <w:szCs w:val="22"/>
          <w:lang w:val="en-US"/>
        </w:rPr>
      </w:pPr>
      <w:r w:rsidRPr="00101103">
        <w:rPr>
          <w:rFonts w:ascii="Arial" w:eastAsia="Times New Roman" w:hAnsi="Arial" w:cs="Arial"/>
          <w:i/>
          <w:spacing w:val="2"/>
          <w:sz w:val="22"/>
          <w:szCs w:val="22"/>
          <w:shd w:val="clear" w:color="auto" w:fill="FCFCFC"/>
          <w:lang w:val="en-US"/>
        </w:rPr>
        <w:t>G</w:t>
      </w:r>
      <w:r w:rsidR="00953393" w:rsidRPr="00101103">
        <w:rPr>
          <w:rFonts w:ascii="Arial" w:eastAsia="Times New Roman" w:hAnsi="Arial" w:cs="Arial"/>
          <w:i/>
          <w:spacing w:val="2"/>
          <w:sz w:val="22"/>
          <w:szCs w:val="22"/>
          <w:shd w:val="clear" w:color="auto" w:fill="FCFCFC"/>
          <w:lang w:val="en-US"/>
        </w:rPr>
        <w:t>roup I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: </w:t>
      </w:r>
      <w:r w:rsidR="00FA191B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>D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iagnosed </w:t>
      </w:r>
      <w:proofErr w:type="spellStart"/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>PsA</w:t>
      </w:r>
      <w:proofErr w:type="spellEnd"/>
      <w:r w:rsidR="00FA191B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 after baseline assessment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, </w:t>
      </w:r>
      <w:r w:rsidR="00953393" w:rsidRPr="00101103">
        <w:rPr>
          <w:rFonts w:ascii="Arial" w:eastAsia="Times New Roman" w:hAnsi="Arial" w:cs="Arial"/>
          <w:i/>
          <w:spacing w:val="2"/>
          <w:sz w:val="22"/>
          <w:szCs w:val="22"/>
          <w:shd w:val="clear" w:color="auto" w:fill="FCFCFC"/>
          <w:lang w:val="en-US"/>
        </w:rPr>
        <w:t>group II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: still suspected </w:t>
      </w:r>
      <w:proofErr w:type="spellStart"/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>PsA</w:t>
      </w:r>
      <w:proofErr w:type="spellEnd"/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 xml:space="preserve">, </w:t>
      </w:r>
      <w:r w:rsidR="00953393" w:rsidRPr="00101103">
        <w:rPr>
          <w:rFonts w:ascii="Arial" w:eastAsia="Times New Roman" w:hAnsi="Arial" w:cs="Arial"/>
          <w:i/>
          <w:spacing w:val="2"/>
          <w:sz w:val="22"/>
          <w:szCs w:val="22"/>
          <w:shd w:val="clear" w:color="auto" w:fill="FCFCFC"/>
          <w:lang w:val="en-US"/>
        </w:rPr>
        <w:t>group III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/>
        </w:rPr>
        <w:t>: d</w:t>
      </w:r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 w:eastAsia="de-DE"/>
        </w:rPr>
        <w:t xml:space="preserve">iagnosed </w:t>
      </w:r>
      <w:proofErr w:type="spellStart"/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 w:eastAsia="de-DE"/>
        </w:rPr>
        <w:t>PsA</w:t>
      </w:r>
      <w:proofErr w:type="spellEnd"/>
      <w:r w:rsidR="00953393" w:rsidRPr="00101103">
        <w:rPr>
          <w:rFonts w:ascii="Arial" w:eastAsia="Times New Roman" w:hAnsi="Arial" w:cs="Arial"/>
          <w:spacing w:val="2"/>
          <w:sz w:val="22"/>
          <w:szCs w:val="22"/>
          <w:shd w:val="clear" w:color="auto" w:fill="FCFCFC"/>
          <w:lang w:val="en-US" w:eastAsia="de-DE"/>
        </w:rPr>
        <w:t>,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 xml:space="preserve"> BL</w:t>
      </w:r>
      <w:r w:rsidRPr="00101103">
        <w:rPr>
          <w:rFonts w:ascii="Arial" w:hAnsi="Arial" w:cs="Arial"/>
          <w:i/>
          <w:sz w:val="22"/>
          <w:szCs w:val="22"/>
          <w:lang w:val="en-US"/>
        </w:rPr>
        <w:t>: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 Baselin</w:t>
      </w:r>
      <w:r w:rsidR="00C24AC0" w:rsidRPr="00101103">
        <w:rPr>
          <w:rFonts w:ascii="Arial" w:hAnsi="Arial" w:cs="Arial"/>
          <w:sz w:val="22"/>
          <w:szCs w:val="22"/>
          <w:lang w:val="en-US"/>
        </w:rPr>
        <w:t>e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, 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>FU</w:t>
      </w:r>
      <w:r w:rsidRPr="00101103">
        <w:rPr>
          <w:rFonts w:ascii="Arial" w:hAnsi="Arial" w:cs="Arial"/>
          <w:i/>
          <w:sz w:val="22"/>
          <w:szCs w:val="22"/>
          <w:lang w:val="en-US"/>
        </w:rPr>
        <w:t>: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 Follow up, 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>CE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: Clinical examination, 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>FOI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: fluorescence optical imaging, 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>PVM</w:t>
      </w:r>
      <w:r w:rsidR="00953393" w:rsidRPr="00101103">
        <w:rPr>
          <w:rFonts w:ascii="Arial" w:hAnsi="Arial" w:cs="Arial"/>
          <w:sz w:val="22"/>
          <w:szCs w:val="22"/>
          <w:lang w:val="en-US"/>
        </w:rPr>
        <w:t>:</w:t>
      </w:r>
      <w:r w:rsidRPr="00101103">
        <w:rPr>
          <w:rFonts w:ascii="Arial" w:hAnsi="Arial" w:cs="Arial"/>
          <w:sz w:val="22"/>
          <w:szCs w:val="22"/>
          <w:lang w:val="en-US"/>
        </w:rPr>
        <w:t xml:space="preserve"> </w:t>
      </w:r>
      <w:r w:rsidR="00C24AC0" w:rsidRPr="00101103">
        <w:rPr>
          <w:rFonts w:ascii="Arial" w:hAnsi="Arial" w:cs="Arial"/>
          <w:sz w:val="22"/>
          <w:szCs w:val="22"/>
          <w:lang w:val="en-US"/>
        </w:rPr>
        <w:t xml:space="preserve">FOI </w:t>
      </w:r>
      <w:r w:rsidR="00953393" w:rsidRPr="00101103">
        <w:rPr>
          <w:rFonts w:ascii="Arial" w:hAnsi="Arial" w:cs="Arial"/>
          <w:sz w:val="22"/>
          <w:szCs w:val="22"/>
          <w:lang w:val="en-US"/>
        </w:rPr>
        <w:t xml:space="preserve">Prima Vista Mode, </w:t>
      </w:r>
      <w:r w:rsidR="00953393" w:rsidRPr="00101103">
        <w:rPr>
          <w:rFonts w:ascii="Arial" w:hAnsi="Arial" w:cs="Arial"/>
          <w:i/>
          <w:sz w:val="22"/>
          <w:szCs w:val="22"/>
          <w:lang w:val="en-US"/>
        </w:rPr>
        <w:t xml:space="preserve">p1-p3: </w:t>
      </w:r>
      <w:r w:rsidR="00953393" w:rsidRPr="00101103">
        <w:rPr>
          <w:rFonts w:ascii="Arial" w:hAnsi="Arial" w:cs="Arial"/>
          <w:sz w:val="22"/>
          <w:szCs w:val="22"/>
          <w:lang w:val="en-US"/>
        </w:rPr>
        <w:t>FOI phases 1-3.</w:t>
      </w:r>
    </w:p>
    <w:p w14:paraId="13433AAF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152EFFF4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471DE5D8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61075DC4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72A52149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43FADBBD" w14:textId="77777777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0289AD27" w14:textId="77777777" w:rsidR="00DD1769" w:rsidRPr="00101103" w:rsidRDefault="00DD1769" w:rsidP="00DD1769">
      <w:pPr>
        <w:spacing w:line="360" w:lineRule="auto"/>
        <w:rPr>
          <w:sz w:val="22"/>
          <w:szCs w:val="22"/>
          <w:lang w:val="en-US"/>
        </w:rPr>
      </w:pPr>
    </w:p>
    <w:p w14:paraId="5ABDEA0F" w14:textId="77777777" w:rsidR="00E941F7" w:rsidRPr="00101103" w:rsidRDefault="00E941F7" w:rsidP="00DD176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6C46730" w14:textId="3CD53779" w:rsidR="00DD1769" w:rsidRPr="00101103" w:rsidRDefault="00953393" w:rsidP="00DD1769">
      <w:pPr>
        <w:spacing w:line="360" w:lineRule="auto"/>
        <w:rPr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 xml:space="preserve">Figure S1. </w:t>
      </w:r>
      <w:r w:rsidRPr="00101103">
        <w:rPr>
          <w:rFonts w:ascii="Arial" w:hAnsi="Arial" w:cs="Arial"/>
          <w:sz w:val="22"/>
          <w:szCs w:val="22"/>
          <w:lang w:val="en-US"/>
        </w:rPr>
        <w:t>Distribution of patients at Baseline (BL) and Follow-up (FU)</w:t>
      </w:r>
    </w:p>
    <w:p w14:paraId="67B79B37" w14:textId="77777777" w:rsidR="00DD1769" w:rsidRPr="00101103" w:rsidRDefault="00DD1769" w:rsidP="00DD1769">
      <w:pPr>
        <w:spacing w:line="360" w:lineRule="auto"/>
        <w:rPr>
          <w:sz w:val="22"/>
          <w:szCs w:val="22"/>
          <w:lang w:val="en-US"/>
        </w:rPr>
      </w:pPr>
    </w:p>
    <w:p w14:paraId="09CA8ACA" w14:textId="01F6FBCB" w:rsidR="00DD1769" w:rsidRPr="00101103" w:rsidRDefault="00DD1769" w:rsidP="00DD1769">
      <w:pPr>
        <w:spacing w:line="360" w:lineRule="auto"/>
        <w:rPr>
          <w:sz w:val="20"/>
          <w:szCs w:val="20"/>
          <w:lang w:val="en-US"/>
        </w:rPr>
      </w:pPr>
    </w:p>
    <w:p w14:paraId="3A3B19E3" w14:textId="2C8ADF61" w:rsidR="00DD1769" w:rsidRPr="00101103" w:rsidRDefault="00C40EB5" w:rsidP="00DD1769">
      <w:pPr>
        <w:spacing w:line="360" w:lineRule="auto"/>
        <w:rPr>
          <w:sz w:val="20"/>
          <w:szCs w:val="20"/>
          <w:lang w:val="en-US"/>
        </w:rPr>
      </w:pPr>
      <w:r w:rsidRPr="001011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00C344" wp14:editId="4A2147BB">
                <wp:simplePos x="0" y="0"/>
                <wp:positionH relativeFrom="column">
                  <wp:posOffset>42766</wp:posOffset>
                </wp:positionH>
                <wp:positionV relativeFrom="paragraph">
                  <wp:posOffset>121648</wp:posOffset>
                </wp:positionV>
                <wp:extent cx="5058237" cy="2269375"/>
                <wp:effectExtent l="0" t="0" r="22225" b="67945"/>
                <wp:wrapNone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8237" cy="2269375"/>
                          <a:chOff x="0" y="0"/>
                          <a:chExt cx="5058237" cy="2269375"/>
                        </a:xfrm>
                      </wpg:grpSpPr>
                      <wps:wsp>
                        <wps:cNvPr id="3" name="Gerade Verbindung mit Pfeil 3"/>
                        <wps:cNvCnPr/>
                        <wps:spPr>
                          <a:xfrm>
                            <a:off x="249382" y="2269375"/>
                            <a:ext cx="480885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Gerade Verbindung mit Pfeil 4"/>
                        <wps:cNvCnPr/>
                        <wps:spPr>
                          <a:xfrm flipV="1">
                            <a:off x="249382" y="266008"/>
                            <a:ext cx="0" cy="200152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feld 7"/>
                        <wps:cNvSpPr txBox="1"/>
                        <wps:spPr>
                          <a:xfrm>
                            <a:off x="0" y="0"/>
                            <a:ext cx="1163782" cy="2244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8125AD7" w14:textId="77777777" w:rsidR="00C24AC0" w:rsidRPr="003044DE" w:rsidRDefault="00C24AC0" w:rsidP="00C40EB5">
                              <w:pPr>
                                <w:rPr>
                                  <w:rFonts w:ascii="Arial" w:hAnsi="Arial" w:cs="Arial"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</w:pPr>
                              <w:r w:rsidRPr="003044DE">
                                <w:rPr>
                                  <w:rFonts w:ascii="Arial" w:hAnsi="Arial" w:cs="Arial"/>
                                  <w:color w:val="808080" w:themeColor="background1" w:themeShade="80"/>
                                  <w:sz w:val="18"/>
                                  <w:szCs w:val="18"/>
                                </w:rPr>
                                <w:t>Number of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0100C344" id="Gruppieren 2" o:spid="_x0000_s1026" style="position:absolute;margin-left:3.35pt;margin-top:9.6pt;width:398.3pt;height:178.7pt;z-index:251661312" coordsize="5058237,226937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Gerade Verbindung mit Pfeil 3" o:spid="_x0000_s1027" type="#_x0000_t32" style="position:absolute;left:249382;top:2269375;width:4808855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hPG4MQAAADaAAAADwAAAGRycy9kb3ducmV2LnhtbESPQWvCQBSE74X+h+UJ3pqNFaVEV5FK&#10;qZUemlTU4yP7TFKzb0N2a+K/dwtCj8PMfMPMl72pxYVaV1lWMIpiEMS51RUXCnbfb08vIJxH1lhb&#10;JgVXcrBcPD7MMdG245QumS9EgLBLUEHpfZNI6fKSDLrINsTBO9nWoA+yLaRusQtwU8vnOJ5KgxWH&#10;hRIbei0pP2e/RsHn8et9v52sKz7k+ryp05+PE6+VGg761QyEp97/h+/tjVYwhr8r4QbIxQ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OE8bgxAAAANoAAAAPAAAAAAAAAAAA&#10;AAAAAKECAABkcnMvZG93bnJldi54bWxQSwUGAAAAAAQABAD5AAAAkgMAAAAA&#10;" strokecolor="black [3200]" strokeweight="1.5pt">
                  <v:stroke endarrow="block" joinstyle="miter"/>
                </v:shape>
                <v:shape id="Gerade Verbindung mit Pfeil 4" o:spid="_x0000_s1028" type="#_x0000_t32" style="position:absolute;left:249382;top:266008;width:0;height:200152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UpVpL4AAADaAAAADwAAAGRycy9kb3ducmV2LnhtbERPzYrCMBC+L/gOYQRva6q7LKUaRQRB&#10;WDzY9QGGZmyLzaQ2o7ZvbwRhjx/f/3Ldu0bdqQu1ZwOzaQKKuPC25tLA6W/3mYIKgmyx8UwGBgqw&#10;Xo0+lphZ/+Aj3XMpVQzhkKGBSqTNtA5FRQ7D1LfEkTv7zqFE2JXadviI4a7R8yT50Q5rjg0VtrSt&#10;qLjkNxdnHI674bC/XG+/9SDNV7rNZTYYMxn3mwUooV7+xW/33hr4hteV6Ae9egI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9SlWkvgAAANoAAAAPAAAAAAAAAAAAAAAAAKEC&#10;AABkcnMvZG93bnJldi54bWxQSwUGAAAAAAQABAD5AAAAjAMAAAAA&#10;" strokecolor="black [3200]" strokeweight="1.5pt">
                  <v:stroke endarrow="block" joinstyle="miter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feld 7" o:spid="_x0000_s1029" type="#_x0000_t202" style="position:absolute;width:1163782;height:22444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w5mWxAAA&#10;ANoAAAAPAAAAZHJzL2Rvd25yZXYueG1sRI9Ba8JAFITvBf/D8gQvRTdVqiW6ihSt4k3TVrw9ss8k&#10;mH0bstsk/nu3UOhxmJlvmMWqM6VoqHaFZQUvowgEcWp1wZmCz2Q7fAPhPLLG0jIpuJOD1bL3tMBY&#10;25aP1Jx8JgKEXYwKcu+rWEqX5mTQjWxFHLyrrQ36IOtM6hrbADelHEfRVBosOCzkWNF7Tunt9GMU&#10;XJ6z88F1H1/t5HVSbXZNMvvWiVKDfreeg/DU+f/wX3uvFczg90q4AXL5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sOZlsQAAADaAAAADwAAAAAAAAAAAAAAAACXAgAAZHJzL2Rv&#10;d25yZXYueG1sUEsFBgAAAAAEAAQA9QAAAIgDAAAAAA==&#10;" fillcolor="white [3201]" stroked="f" strokeweight=".5pt">
                  <v:textbox>
                    <w:txbxContent>
                      <w:p w14:paraId="08125AD7" w14:textId="77777777" w:rsidR="00C24AC0" w:rsidRPr="003044DE" w:rsidRDefault="00C24AC0" w:rsidP="00C40EB5">
                        <w:pPr>
                          <w:rPr>
                            <w:rFonts w:ascii="Arial" w:hAnsi="Arial" w:cs="Arial"/>
                            <w:color w:val="808080" w:themeColor="background1" w:themeShade="80"/>
                            <w:sz w:val="18"/>
                            <w:szCs w:val="18"/>
                          </w:rPr>
                        </w:pPr>
                        <w:r w:rsidRPr="003044DE">
                          <w:rPr>
                            <w:rFonts w:ascii="Arial" w:hAnsi="Arial" w:cs="Arial"/>
                            <w:color w:val="808080" w:themeColor="background1" w:themeShade="80"/>
                            <w:sz w:val="18"/>
                            <w:szCs w:val="18"/>
                          </w:rPr>
                          <w:t>Number of pati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01103">
        <w:rPr>
          <w:noProof/>
          <w:lang w:eastAsia="de-DE"/>
        </w:rPr>
        <w:drawing>
          <wp:inline distT="0" distB="0" distL="0" distR="0" wp14:anchorId="3252C1E5" wp14:editId="4EE5AFDE">
            <wp:extent cx="5192889" cy="3200400"/>
            <wp:effectExtent l="0" t="0" r="14605" b="127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9597F3" w14:textId="77777777" w:rsidR="009866BA" w:rsidRPr="00101103" w:rsidRDefault="00953393" w:rsidP="00825E2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01103">
        <w:rPr>
          <w:rFonts w:ascii="Arial" w:hAnsi="Arial" w:cs="Arial"/>
          <w:b/>
          <w:sz w:val="22"/>
          <w:szCs w:val="22"/>
          <w:lang w:val="en-US"/>
        </w:rPr>
        <w:t>Figure S1:</w:t>
      </w:r>
      <w:r w:rsidR="00DD1769" w:rsidRPr="0010110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D1769" w:rsidRPr="00101103">
        <w:rPr>
          <w:rFonts w:ascii="Arial" w:hAnsi="Arial" w:cs="Arial"/>
          <w:sz w:val="22"/>
          <w:szCs w:val="22"/>
          <w:lang w:val="en-US"/>
        </w:rPr>
        <w:t xml:space="preserve">Distribution of </w:t>
      </w:r>
      <w:r w:rsidR="00825E27" w:rsidRPr="00101103">
        <w:rPr>
          <w:rFonts w:ascii="Arial" w:hAnsi="Arial" w:cs="Arial"/>
          <w:sz w:val="22"/>
          <w:szCs w:val="22"/>
          <w:lang w:val="en-US"/>
        </w:rPr>
        <w:t xml:space="preserve">patients at Baseline (BL) and Follow-up (FU): </w:t>
      </w:r>
    </w:p>
    <w:p w14:paraId="085CDD47" w14:textId="7145D524" w:rsidR="00DD1769" w:rsidRPr="00101103" w:rsidRDefault="00FA191B" w:rsidP="00825E27">
      <w:pPr>
        <w:spacing w:line="360" w:lineRule="auto"/>
        <w:rPr>
          <w:sz w:val="20"/>
          <w:szCs w:val="20"/>
          <w:lang w:val="en-US"/>
        </w:rPr>
      </w:pPr>
      <w:r w:rsidRPr="00101103">
        <w:rPr>
          <w:rFonts w:ascii="Arial" w:hAnsi="Arial" w:cs="Arial"/>
          <w:sz w:val="22"/>
          <w:szCs w:val="22"/>
          <w:lang w:val="en-US"/>
        </w:rPr>
        <w:t xml:space="preserve">Diagnosed </w:t>
      </w:r>
      <w:proofErr w:type="spellStart"/>
      <w:r w:rsidR="00825E27" w:rsidRPr="00101103">
        <w:rPr>
          <w:rFonts w:ascii="Arial" w:hAnsi="Arial" w:cs="Arial"/>
          <w:sz w:val="22"/>
          <w:szCs w:val="22"/>
          <w:lang w:val="en-US"/>
        </w:rPr>
        <w:t>PsA</w:t>
      </w:r>
      <w:proofErr w:type="spellEnd"/>
      <w:r w:rsidRPr="00101103">
        <w:rPr>
          <w:rFonts w:ascii="Arial" w:hAnsi="Arial" w:cs="Arial"/>
          <w:sz w:val="22"/>
          <w:szCs w:val="22"/>
          <w:lang w:val="en-US"/>
        </w:rPr>
        <w:t xml:space="preserve"> after baseline assessment</w:t>
      </w:r>
      <w:r w:rsidR="00825E27" w:rsidRPr="00101103">
        <w:rPr>
          <w:rFonts w:ascii="Arial" w:hAnsi="Arial" w:cs="Arial"/>
          <w:sz w:val="22"/>
          <w:szCs w:val="22"/>
          <w:lang w:val="en-US"/>
        </w:rPr>
        <w:t xml:space="preserve"> (Group I), Still suspected </w:t>
      </w:r>
      <w:proofErr w:type="spellStart"/>
      <w:r w:rsidR="00825E27" w:rsidRPr="00101103">
        <w:rPr>
          <w:rFonts w:ascii="Arial" w:hAnsi="Arial" w:cs="Arial"/>
          <w:sz w:val="22"/>
          <w:szCs w:val="22"/>
          <w:lang w:val="en-US"/>
        </w:rPr>
        <w:t>PsA</w:t>
      </w:r>
      <w:proofErr w:type="spellEnd"/>
      <w:r w:rsidR="00825E27" w:rsidRPr="00101103">
        <w:rPr>
          <w:rFonts w:ascii="Arial" w:hAnsi="Arial" w:cs="Arial"/>
          <w:sz w:val="22"/>
          <w:szCs w:val="22"/>
          <w:lang w:val="en-US"/>
        </w:rPr>
        <w:t xml:space="preserve"> (Group II), (Unchanged) Diagnosed </w:t>
      </w:r>
      <w:proofErr w:type="spellStart"/>
      <w:r w:rsidR="00825E27" w:rsidRPr="00101103">
        <w:rPr>
          <w:rFonts w:ascii="Arial" w:hAnsi="Arial" w:cs="Arial"/>
          <w:sz w:val="22"/>
          <w:szCs w:val="22"/>
          <w:lang w:val="en-US"/>
        </w:rPr>
        <w:t>PsA</w:t>
      </w:r>
      <w:proofErr w:type="spellEnd"/>
      <w:r w:rsidR="00825E27" w:rsidRPr="00101103">
        <w:rPr>
          <w:rFonts w:ascii="Arial" w:hAnsi="Arial" w:cs="Arial"/>
          <w:sz w:val="22"/>
          <w:szCs w:val="22"/>
          <w:lang w:val="en-US"/>
        </w:rPr>
        <w:t xml:space="preserve"> (Group III)</w:t>
      </w:r>
    </w:p>
    <w:p w14:paraId="6DA1AF07" w14:textId="77777777" w:rsidR="00DD1769" w:rsidRPr="00101103" w:rsidRDefault="00DD1769" w:rsidP="00DD1769">
      <w:pPr>
        <w:spacing w:line="360" w:lineRule="auto"/>
        <w:rPr>
          <w:b/>
          <w:sz w:val="20"/>
          <w:szCs w:val="20"/>
          <w:lang w:val="en-US"/>
        </w:rPr>
      </w:pPr>
    </w:p>
    <w:p w14:paraId="6EC48F42" w14:textId="77777777" w:rsidR="00DD1769" w:rsidRPr="00101103" w:rsidRDefault="00DD1769" w:rsidP="00DD1769">
      <w:pPr>
        <w:spacing w:line="360" w:lineRule="auto"/>
        <w:rPr>
          <w:rFonts w:ascii="Arial" w:hAnsi="Arial" w:cs="Arial"/>
          <w:b/>
          <w:lang w:val="en-US"/>
        </w:rPr>
      </w:pPr>
    </w:p>
    <w:p w14:paraId="7A3ECA31" w14:textId="77777777" w:rsidR="00DD1769" w:rsidRPr="00101103" w:rsidRDefault="00DD1769" w:rsidP="00DD1769">
      <w:pPr>
        <w:pStyle w:val="Listenabsatz"/>
        <w:spacing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14:paraId="55DFA10D" w14:textId="77777777" w:rsidR="00DD1769" w:rsidRPr="00101103" w:rsidRDefault="00DD1769" w:rsidP="00DD1769">
      <w:pPr>
        <w:spacing w:line="360" w:lineRule="auto"/>
        <w:rPr>
          <w:b/>
          <w:sz w:val="20"/>
          <w:szCs w:val="20"/>
          <w:lang w:val="en-US"/>
        </w:rPr>
      </w:pPr>
    </w:p>
    <w:p w14:paraId="7F32553F" w14:textId="77777777" w:rsidR="00C24AC0" w:rsidRPr="00101103" w:rsidRDefault="00C24AC0">
      <w:pPr>
        <w:rPr>
          <w:lang w:val="en-US"/>
        </w:rPr>
      </w:pPr>
    </w:p>
    <w:sectPr w:rsidR="00C24AC0" w:rsidRPr="00101103" w:rsidSect="00C24AC0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110D" w14:textId="77777777" w:rsidR="007711C7" w:rsidRDefault="007711C7" w:rsidP="00D26079">
      <w:r>
        <w:separator/>
      </w:r>
    </w:p>
  </w:endnote>
  <w:endnote w:type="continuationSeparator" w:id="0">
    <w:p w14:paraId="5AEC7675" w14:textId="77777777" w:rsidR="007711C7" w:rsidRDefault="007711C7" w:rsidP="00D2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A9AD4" w14:textId="77777777" w:rsidR="00D26079" w:rsidRDefault="00D26079" w:rsidP="000419C8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327B9">
      <w:rPr>
        <w:rStyle w:val="Seitenzahl"/>
        <w:noProof/>
      </w:rPr>
      <w:t>4</w:t>
    </w:r>
    <w:r>
      <w:rPr>
        <w:rStyle w:val="Seitenzahl"/>
      </w:rPr>
      <w:fldChar w:fldCharType="end"/>
    </w:r>
  </w:p>
  <w:p w14:paraId="13E4BFB1" w14:textId="77777777" w:rsidR="00D26079" w:rsidRDefault="00D2607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29E37" w14:textId="16B713B3" w:rsidR="00D26079" w:rsidRDefault="00D26079" w:rsidP="000419C8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B1CEA">
      <w:rPr>
        <w:rStyle w:val="Seitenzahl"/>
        <w:noProof/>
      </w:rPr>
      <w:t>2</w:t>
    </w:r>
    <w:r>
      <w:rPr>
        <w:rStyle w:val="Seitenzahl"/>
      </w:rPr>
      <w:fldChar w:fldCharType="end"/>
    </w:r>
  </w:p>
  <w:p w14:paraId="6E4ACEF6" w14:textId="77777777" w:rsidR="00D26079" w:rsidRDefault="00D26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8F93B" w14:textId="77777777" w:rsidR="007711C7" w:rsidRDefault="007711C7" w:rsidP="00D26079">
      <w:r>
        <w:separator/>
      </w:r>
    </w:p>
  </w:footnote>
  <w:footnote w:type="continuationSeparator" w:id="0">
    <w:p w14:paraId="71690216" w14:textId="77777777" w:rsidR="007711C7" w:rsidRDefault="007711C7" w:rsidP="00D26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C0FC1"/>
    <w:multiLevelType w:val="hybridMultilevel"/>
    <w:tmpl w:val="0E18F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F1279"/>
    <w:multiLevelType w:val="hybridMultilevel"/>
    <w:tmpl w:val="0E18F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769"/>
    <w:rsid w:val="0001023F"/>
    <w:rsid w:val="00014DED"/>
    <w:rsid w:val="0003235A"/>
    <w:rsid w:val="000338F7"/>
    <w:rsid w:val="00043081"/>
    <w:rsid w:val="00073CD0"/>
    <w:rsid w:val="000810E9"/>
    <w:rsid w:val="00085D2B"/>
    <w:rsid w:val="000944DA"/>
    <w:rsid w:val="000A1AB2"/>
    <w:rsid w:val="000A29B4"/>
    <w:rsid w:val="000A6E3C"/>
    <w:rsid w:val="000B5359"/>
    <w:rsid w:val="000B5E1C"/>
    <w:rsid w:val="000C75E3"/>
    <w:rsid w:val="000C7BB7"/>
    <w:rsid w:val="000E268A"/>
    <w:rsid w:val="000E4577"/>
    <w:rsid w:val="00101103"/>
    <w:rsid w:val="00103F54"/>
    <w:rsid w:val="001077A1"/>
    <w:rsid w:val="00107EB0"/>
    <w:rsid w:val="00116401"/>
    <w:rsid w:val="00126033"/>
    <w:rsid w:val="0013229E"/>
    <w:rsid w:val="001409F5"/>
    <w:rsid w:val="001605C1"/>
    <w:rsid w:val="0019790A"/>
    <w:rsid w:val="001B0240"/>
    <w:rsid w:val="001B1CEA"/>
    <w:rsid w:val="001B6AC5"/>
    <w:rsid w:val="001B7A35"/>
    <w:rsid w:val="001E2ED6"/>
    <w:rsid w:val="001F53FA"/>
    <w:rsid w:val="00216F48"/>
    <w:rsid w:val="00224D6A"/>
    <w:rsid w:val="00231E91"/>
    <w:rsid w:val="0023270A"/>
    <w:rsid w:val="002348DE"/>
    <w:rsid w:val="0024143B"/>
    <w:rsid w:val="002619CA"/>
    <w:rsid w:val="002633B7"/>
    <w:rsid w:val="0027330E"/>
    <w:rsid w:val="0027400D"/>
    <w:rsid w:val="002805F3"/>
    <w:rsid w:val="002829E3"/>
    <w:rsid w:val="002840FF"/>
    <w:rsid w:val="002A1C4B"/>
    <w:rsid w:val="002C1AE8"/>
    <w:rsid w:val="002D1545"/>
    <w:rsid w:val="003009DF"/>
    <w:rsid w:val="00303F34"/>
    <w:rsid w:val="0031742B"/>
    <w:rsid w:val="00322418"/>
    <w:rsid w:val="00323967"/>
    <w:rsid w:val="00332CC1"/>
    <w:rsid w:val="00334852"/>
    <w:rsid w:val="00335ED3"/>
    <w:rsid w:val="003463A0"/>
    <w:rsid w:val="00350533"/>
    <w:rsid w:val="00375D1C"/>
    <w:rsid w:val="00376A9A"/>
    <w:rsid w:val="00376F63"/>
    <w:rsid w:val="00377FB3"/>
    <w:rsid w:val="003B3C99"/>
    <w:rsid w:val="003E0082"/>
    <w:rsid w:val="003E6E8E"/>
    <w:rsid w:val="004020BC"/>
    <w:rsid w:val="00404D10"/>
    <w:rsid w:val="00407EBE"/>
    <w:rsid w:val="004132DD"/>
    <w:rsid w:val="00426B15"/>
    <w:rsid w:val="00434F52"/>
    <w:rsid w:val="00443202"/>
    <w:rsid w:val="00446F93"/>
    <w:rsid w:val="004479D1"/>
    <w:rsid w:val="004518F0"/>
    <w:rsid w:val="00452C7D"/>
    <w:rsid w:val="00457F54"/>
    <w:rsid w:val="00462897"/>
    <w:rsid w:val="00463A5B"/>
    <w:rsid w:val="00474716"/>
    <w:rsid w:val="00477D9A"/>
    <w:rsid w:val="004B42E2"/>
    <w:rsid w:val="004B605F"/>
    <w:rsid w:val="004C286D"/>
    <w:rsid w:val="004D255D"/>
    <w:rsid w:val="004D34D7"/>
    <w:rsid w:val="004E27E2"/>
    <w:rsid w:val="004E37D1"/>
    <w:rsid w:val="004F165F"/>
    <w:rsid w:val="0050072A"/>
    <w:rsid w:val="005052D3"/>
    <w:rsid w:val="005157AA"/>
    <w:rsid w:val="00523F2E"/>
    <w:rsid w:val="005500F7"/>
    <w:rsid w:val="005509AA"/>
    <w:rsid w:val="00551E4F"/>
    <w:rsid w:val="00562B3B"/>
    <w:rsid w:val="00562E46"/>
    <w:rsid w:val="00584DDA"/>
    <w:rsid w:val="00586A75"/>
    <w:rsid w:val="005A05DF"/>
    <w:rsid w:val="005A1359"/>
    <w:rsid w:val="005A3775"/>
    <w:rsid w:val="005B1D7A"/>
    <w:rsid w:val="005B3C58"/>
    <w:rsid w:val="005C5697"/>
    <w:rsid w:val="005C58CD"/>
    <w:rsid w:val="005F2934"/>
    <w:rsid w:val="00627C66"/>
    <w:rsid w:val="00630E38"/>
    <w:rsid w:val="0064091B"/>
    <w:rsid w:val="006518D0"/>
    <w:rsid w:val="00651F5F"/>
    <w:rsid w:val="00655799"/>
    <w:rsid w:val="006714EB"/>
    <w:rsid w:val="00672683"/>
    <w:rsid w:val="00694531"/>
    <w:rsid w:val="006968B4"/>
    <w:rsid w:val="006A4BF7"/>
    <w:rsid w:val="006B77AE"/>
    <w:rsid w:val="006D34A3"/>
    <w:rsid w:val="006E605F"/>
    <w:rsid w:val="00701019"/>
    <w:rsid w:val="00716B35"/>
    <w:rsid w:val="0072211B"/>
    <w:rsid w:val="00737CA5"/>
    <w:rsid w:val="00754F42"/>
    <w:rsid w:val="0076378A"/>
    <w:rsid w:val="007659E3"/>
    <w:rsid w:val="007711C7"/>
    <w:rsid w:val="00774228"/>
    <w:rsid w:val="007806E3"/>
    <w:rsid w:val="0079544E"/>
    <w:rsid w:val="007B1AF1"/>
    <w:rsid w:val="007C3161"/>
    <w:rsid w:val="007D23EA"/>
    <w:rsid w:val="007D2AAA"/>
    <w:rsid w:val="007E0402"/>
    <w:rsid w:val="007E2373"/>
    <w:rsid w:val="00806A4A"/>
    <w:rsid w:val="00825E27"/>
    <w:rsid w:val="008276C8"/>
    <w:rsid w:val="008354E9"/>
    <w:rsid w:val="00875A64"/>
    <w:rsid w:val="0087655D"/>
    <w:rsid w:val="008766E0"/>
    <w:rsid w:val="00884168"/>
    <w:rsid w:val="00885C3D"/>
    <w:rsid w:val="00896B6D"/>
    <w:rsid w:val="008C7C7A"/>
    <w:rsid w:val="008E7CF7"/>
    <w:rsid w:val="00904229"/>
    <w:rsid w:val="00925803"/>
    <w:rsid w:val="0093054C"/>
    <w:rsid w:val="0093255A"/>
    <w:rsid w:val="00940147"/>
    <w:rsid w:val="009431A3"/>
    <w:rsid w:val="00953393"/>
    <w:rsid w:val="00956183"/>
    <w:rsid w:val="00961233"/>
    <w:rsid w:val="00962383"/>
    <w:rsid w:val="009866BA"/>
    <w:rsid w:val="009B16AC"/>
    <w:rsid w:val="009C32F1"/>
    <w:rsid w:val="009F1BC5"/>
    <w:rsid w:val="009F5ADB"/>
    <w:rsid w:val="00A212A8"/>
    <w:rsid w:val="00A4631C"/>
    <w:rsid w:val="00A47D00"/>
    <w:rsid w:val="00A55B48"/>
    <w:rsid w:val="00A8577D"/>
    <w:rsid w:val="00A9106B"/>
    <w:rsid w:val="00A94840"/>
    <w:rsid w:val="00AD1C74"/>
    <w:rsid w:val="00AE417A"/>
    <w:rsid w:val="00AE4B50"/>
    <w:rsid w:val="00AF06EC"/>
    <w:rsid w:val="00AF6CB3"/>
    <w:rsid w:val="00B12AFC"/>
    <w:rsid w:val="00B20C10"/>
    <w:rsid w:val="00B234D4"/>
    <w:rsid w:val="00B3212C"/>
    <w:rsid w:val="00B365AE"/>
    <w:rsid w:val="00B45901"/>
    <w:rsid w:val="00B461B7"/>
    <w:rsid w:val="00B51C31"/>
    <w:rsid w:val="00B664EF"/>
    <w:rsid w:val="00B678D5"/>
    <w:rsid w:val="00B710DD"/>
    <w:rsid w:val="00B84619"/>
    <w:rsid w:val="00B8629F"/>
    <w:rsid w:val="00B926DF"/>
    <w:rsid w:val="00B97FF1"/>
    <w:rsid w:val="00BA69A7"/>
    <w:rsid w:val="00BA7DC4"/>
    <w:rsid w:val="00BA7DE6"/>
    <w:rsid w:val="00BC37D1"/>
    <w:rsid w:val="00BD1E91"/>
    <w:rsid w:val="00BE164F"/>
    <w:rsid w:val="00BE26AE"/>
    <w:rsid w:val="00BE6228"/>
    <w:rsid w:val="00BF2B1E"/>
    <w:rsid w:val="00BF4A1B"/>
    <w:rsid w:val="00C11AD4"/>
    <w:rsid w:val="00C20DE1"/>
    <w:rsid w:val="00C214AF"/>
    <w:rsid w:val="00C24AC0"/>
    <w:rsid w:val="00C3626E"/>
    <w:rsid w:val="00C40EB5"/>
    <w:rsid w:val="00C53D69"/>
    <w:rsid w:val="00C66483"/>
    <w:rsid w:val="00C734B5"/>
    <w:rsid w:val="00C73CF5"/>
    <w:rsid w:val="00C83BD9"/>
    <w:rsid w:val="00C859CF"/>
    <w:rsid w:val="00C9316D"/>
    <w:rsid w:val="00CA2C69"/>
    <w:rsid w:val="00CB4AE2"/>
    <w:rsid w:val="00CB4BD1"/>
    <w:rsid w:val="00CB6B3C"/>
    <w:rsid w:val="00CC46B6"/>
    <w:rsid w:val="00CC759A"/>
    <w:rsid w:val="00CD7757"/>
    <w:rsid w:val="00CE4F1D"/>
    <w:rsid w:val="00CF25E2"/>
    <w:rsid w:val="00CF4673"/>
    <w:rsid w:val="00D00F27"/>
    <w:rsid w:val="00D02AFD"/>
    <w:rsid w:val="00D12D89"/>
    <w:rsid w:val="00D207CD"/>
    <w:rsid w:val="00D20DB4"/>
    <w:rsid w:val="00D26079"/>
    <w:rsid w:val="00D36E70"/>
    <w:rsid w:val="00D40B3F"/>
    <w:rsid w:val="00D43B0E"/>
    <w:rsid w:val="00D43BAE"/>
    <w:rsid w:val="00D45E7C"/>
    <w:rsid w:val="00D473ED"/>
    <w:rsid w:val="00D50B46"/>
    <w:rsid w:val="00D55999"/>
    <w:rsid w:val="00D76688"/>
    <w:rsid w:val="00D81E4E"/>
    <w:rsid w:val="00D9682D"/>
    <w:rsid w:val="00DA4871"/>
    <w:rsid w:val="00DB2116"/>
    <w:rsid w:val="00DB5EC2"/>
    <w:rsid w:val="00DC7A11"/>
    <w:rsid w:val="00DD006C"/>
    <w:rsid w:val="00DD1769"/>
    <w:rsid w:val="00DD35C0"/>
    <w:rsid w:val="00DD36E0"/>
    <w:rsid w:val="00DD57AE"/>
    <w:rsid w:val="00DD5DCA"/>
    <w:rsid w:val="00DD7329"/>
    <w:rsid w:val="00DE1A5F"/>
    <w:rsid w:val="00DE20A1"/>
    <w:rsid w:val="00DE2576"/>
    <w:rsid w:val="00DE7550"/>
    <w:rsid w:val="00E12F7D"/>
    <w:rsid w:val="00E13AAE"/>
    <w:rsid w:val="00E263D9"/>
    <w:rsid w:val="00E40A0F"/>
    <w:rsid w:val="00E42034"/>
    <w:rsid w:val="00E83E7F"/>
    <w:rsid w:val="00E870E5"/>
    <w:rsid w:val="00E9310A"/>
    <w:rsid w:val="00E941F7"/>
    <w:rsid w:val="00E96052"/>
    <w:rsid w:val="00EA58E9"/>
    <w:rsid w:val="00EA6106"/>
    <w:rsid w:val="00EB3261"/>
    <w:rsid w:val="00EB650B"/>
    <w:rsid w:val="00EC302B"/>
    <w:rsid w:val="00EC5701"/>
    <w:rsid w:val="00EC6534"/>
    <w:rsid w:val="00EC7F8A"/>
    <w:rsid w:val="00ED0BA4"/>
    <w:rsid w:val="00EE37EF"/>
    <w:rsid w:val="00EE62A3"/>
    <w:rsid w:val="00F02DDE"/>
    <w:rsid w:val="00F230C1"/>
    <w:rsid w:val="00F327B9"/>
    <w:rsid w:val="00F35FA3"/>
    <w:rsid w:val="00F45D9A"/>
    <w:rsid w:val="00F47380"/>
    <w:rsid w:val="00F5545E"/>
    <w:rsid w:val="00F56882"/>
    <w:rsid w:val="00F72FD4"/>
    <w:rsid w:val="00FA191B"/>
    <w:rsid w:val="00FA3F66"/>
    <w:rsid w:val="00FD0BCB"/>
    <w:rsid w:val="00FD395B"/>
    <w:rsid w:val="00FD4695"/>
    <w:rsid w:val="00FE054B"/>
    <w:rsid w:val="00FF26FE"/>
    <w:rsid w:val="00FF4490"/>
    <w:rsid w:val="00F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659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7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D34D7"/>
  </w:style>
  <w:style w:type="paragraph" w:styleId="Listenabsatz">
    <w:name w:val="List Paragraph"/>
    <w:basedOn w:val="Standard"/>
    <w:uiPriority w:val="34"/>
    <w:qFormat/>
    <w:rsid w:val="00DD176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17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176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1769"/>
    <w:rPr>
      <w:sz w:val="20"/>
      <w:szCs w:val="20"/>
    </w:rPr>
  </w:style>
  <w:style w:type="table" w:styleId="HelleSchattierung">
    <w:name w:val="Light Shading"/>
    <w:basedOn w:val="NormaleTabelle"/>
    <w:uiPriority w:val="60"/>
    <w:rsid w:val="00DD1769"/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10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10A"/>
    <w:rPr>
      <w:rFonts w:ascii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E941F7"/>
    <w:pPr>
      <w:spacing w:line="360" w:lineRule="auto"/>
      <w:jc w:val="center"/>
    </w:pPr>
    <w:rPr>
      <w:rFonts w:ascii="Arial" w:hAnsi="Arial" w:cs="Arial"/>
      <w:b/>
      <w:color w:val="000000" w:themeColor="text1"/>
      <w:sz w:val="22"/>
      <w:szCs w:val="22"/>
      <w:u w:val="single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E941F7"/>
    <w:rPr>
      <w:rFonts w:ascii="Arial" w:hAnsi="Arial" w:cs="Arial"/>
      <w:b/>
      <w:color w:val="000000" w:themeColor="text1"/>
      <w:sz w:val="22"/>
      <w:szCs w:val="22"/>
      <w:u w:val="single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2D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2DDE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DC7A11"/>
  </w:style>
  <w:style w:type="character" w:customStyle="1" w:styleId="ref-journal">
    <w:name w:val="ref-journal"/>
    <w:basedOn w:val="Absatz-Standardschriftart"/>
    <w:rsid w:val="00DC7A11"/>
  </w:style>
  <w:style w:type="character" w:customStyle="1" w:styleId="ref-vol">
    <w:name w:val="ref-vol"/>
    <w:basedOn w:val="Absatz-Standardschriftart"/>
    <w:rsid w:val="00DC7A11"/>
  </w:style>
  <w:style w:type="paragraph" w:styleId="StandardWeb">
    <w:name w:val="Normal (Web)"/>
    <w:basedOn w:val="Standard"/>
    <w:uiPriority w:val="99"/>
    <w:unhideWhenUsed/>
    <w:rsid w:val="000944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260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26079"/>
  </w:style>
  <w:style w:type="character" w:styleId="Seitenzahl">
    <w:name w:val="page number"/>
    <w:basedOn w:val="Absatz-Standardschriftart"/>
    <w:uiPriority w:val="99"/>
    <w:semiHidden/>
    <w:unhideWhenUsed/>
    <w:rsid w:val="00D26079"/>
  </w:style>
  <w:style w:type="paragraph" w:styleId="berarbeitung">
    <w:name w:val="Revision"/>
    <w:hidden/>
    <w:uiPriority w:val="99"/>
    <w:semiHidden/>
    <w:rsid w:val="00875A64"/>
  </w:style>
  <w:style w:type="paragraph" w:styleId="Kopfzeile">
    <w:name w:val="header"/>
    <w:basedOn w:val="Standard"/>
    <w:link w:val="KopfzeileZchn"/>
    <w:uiPriority w:val="99"/>
    <w:unhideWhenUsed/>
    <w:rsid w:val="00F327B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327B9"/>
  </w:style>
  <w:style w:type="character" w:customStyle="1" w:styleId="authors-list-item">
    <w:name w:val="authors-list-item"/>
    <w:basedOn w:val="Absatz-Standardschriftart"/>
    <w:rsid w:val="00BF4A1B"/>
  </w:style>
  <w:style w:type="character" w:styleId="Hyperlink">
    <w:name w:val="Hyperlink"/>
    <w:basedOn w:val="Absatz-Standardschriftart"/>
    <w:uiPriority w:val="99"/>
    <w:semiHidden/>
    <w:unhideWhenUsed/>
    <w:rsid w:val="00BF4A1B"/>
    <w:rPr>
      <w:color w:val="0000FF"/>
      <w:u w:val="single"/>
    </w:rPr>
  </w:style>
  <w:style w:type="character" w:customStyle="1" w:styleId="author-sup-separator">
    <w:name w:val="author-sup-separator"/>
    <w:basedOn w:val="Absatz-Standardschriftart"/>
    <w:rsid w:val="00BF4A1B"/>
  </w:style>
  <w:style w:type="character" w:customStyle="1" w:styleId="comma">
    <w:name w:val="comma"/>
    <w:basedOn w:val="Absatz-Standardschriftart"/>
    <w:rsid w:val="00BF4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8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bg1">
                    <a:lumMod val="50000"/>
                  </a:scheme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Distribution of pati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confirmed PsA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Tabelle1!$A$2:$A$3</c:f>
              <c:strCache>
                <c:ptCount val="2"/>
                <c:pt idx="0">
                  <c:v>BL 03/2010 - 11/2011</c:v>
                </c:pt>
                <c:pt idx="1">
                  <c:v>FU 05/2014 - 01/2015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26</c:v>
                </c:pt>
                <c:pt idx="1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06-1940-88A3-F7A34EF959A9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uspected PsA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Tabelle1!$A$2:$A$3</c:f>
              <c:strCache>
                <c:ptCount val="2"/>
                <c:pt idx="0">
                  <c:v>BL 03/2010 - 11/2011</c:v>
                </c:pt>
                <c:pt idx="1">
                  <c:v>FU 05/2014 - 01/2015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34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06-1940-88A3-F7A34EF959A9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in between diagnosed PsA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Tabelle1!$A$2:$A$3</c:f>
              <c:strCache>
                <c:ptCount val="2"/>
                <c:pt idx="0">
                  <c:v>BL 03/2010 - 11/2011</c:v>
                </c:pt>
                <c:pt idx="1">
                  <c:v>FU 05/2014 - 01/2015</c:v>
                </c:pt>
              </c:strCache>
            </c:strRef>
          </c:cat>
          <c:val>
            <c:numRef>
              <c:f>Tabelle1!$D$2:$D$3</c:f>
              <c:numCache>
                <c:formatCode>General</c:formatCode>
                <c:ptCount val="2"/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06-1940-88A3-F7A34EF95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657821216"/>
        <c:axId val="1658321424"/>
      </c:barChart>
      <c:catAx>
        <c:axId val="1657821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Timeline</a:t>
                </a:r>
              </a:p>
            </c:rich>
          </c:tx>
          <c:layout>
            <c:manualLayout>
              <c:xMode val="edge"/>
              <c:yMode val="edge"/>
              <c:x val="0.88476204140863701"/>
              <c:y val="0.75452318460192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658321424"/>
        <c:crosses val="autoZero"/>
        <c:auto val="1"/>
        <c:lblAlgn val="ctr"/>
        <c:lblOffset val="100"/>
        <c:noMultiLvlLbl val="0"/>
      </c:catAx>
      <c:valAx>
        <c:axId val="165832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57821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Glimm</dc:creator>
  <cp:keywords/>
  <dc:description/>
  <cp:lastModifiedBy>Sarah Ohrndorf (Dr.)</cp:lastModifiedBy>
  <cp:revision>3</cp:revision>
  <dcterms:created xsi:type="dcterms:W3CDTF">2022-02-06T18:38:00Z</dcterms:created>
  <dcterms:modified xsi:type="dcterms:W3CDTF">2022-02-06T18:38:00Z</dcterms:modified>
</cp:coreProperties>
</file>